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7804" w:rsidRPr="00F0421E" w:rsidRDefault="00CC7804" w:rsidP="00CC7804">
      <w:pPr>
        <w:pStyle w:val="1"/>
        <w:numPr>
          <w:ilvl w:val="0"/>
          <w:numId w:val="0"/>
        </w:numPr>
        <w:ind w:left="425"/>
        <w:rPr>
          <w:rFonts w:asciiTheme="majorHAnsi" w:eastAsiaTheme="minorEastAsia" w:hAnsiTheme="majorHAnsi"/>
          <w:lang w:val="pt-BR"/>
        </w:rPr>
      </w:pPr>
      <w:r w:rsidRPr="00F0421E">
        <w:rPr>
          <w:rFonts w:asciiTheme="majorHAnsi" w:eastAsiaTheme="minorEastAsia" w:hAnsiTheme="majorHAnsi"/>
          <w:lang w:val="pt-BR"/>
        </w:rPr>
        <w:t>Supplemental Tables</w:t>
      </w:r>
    </w:p>
    <w:p w:rsidR="00CC7804" w:rsidRPr="00F0421E" w:rsidRDefault="00CC7804" w:rsidP="00CC7804">
      <w:pPr>
        <w:pStyle w:val="ab"/>
        <w:ind w:firstLine="0"/>
        <w:outlineLvl w:val="1"/>
        <w:rPr>
          <w:rFonts w:asciiTheme="majorHAnsi" w:hAnsiTheme="majorHAnsi"/>
        </w:rPr>
      </w:pPr>
      <w:bookmarkStart w:id="0" w:name="_Ref390345292"/>
      <w:r w:rsidRPr="00F0421E">
        <w:rPr>
          <w:rFonts w:asciiTheme="majorHAnsi" w:hAnsiTheme="majorHAnsi"/>
        </w:rPr>
        <w:t xml:space="preserve">Table </w:t>
      </w:r>
      <w:bookmarkEnd w:id="0"/>
      <w:r>
        <w:rPr>
          <w:rFonts w:asciiTheme="majorHAnsi" w:hAnsiTheme="majorHAnsi"/>
        </w:rPr>
        <w:t>S1.</w:t>
      </w:r>
      <w:r w:rsidRPr="00F0421E">
        <w:rPr>
          <w:rFonts w:asciiTheme="majorHAnsi" w:hAnsiTheme="majorHAnsi"/>
        </w:rPr>
        <w:t xml:space="preserve"> Functional classes over-represented in the set of genes associated with SE-</w:t>
      </w:r>
      <w:r>
        <w:rPr>
          <w:rFonts w:asciiTheme="majorHAnsi" w:hAnsiTheme="majorHAnsi"/>
        </w:rPr>
        <w:t>IPAC</w:t>
      </w:r>
      <w:r w:rsidRPr="00F0421E">
        <w:rPr>
          <w:rFonts w:asciiTheme="majorHAnsi" w:hAnsiTheme="majorHAnsi"/>
        </w:rPr>
        <w:t>s</w:t>
      </w:r>
    </w:p>
    <w:tbl>
      <w:tblPr>
        <w:tblStyle w:val="31"/>
        <w:tblW w:w="9094" w:type="dxa"/>
        <w:tblLook w:val="04A0"/>
      </w:tblPr>
      <w:tblGrid>
        <w:gridCol w:w="2065"/>
        <w:gridCol w:w="6106"/>
        <w:gridCol w:w="1033"/>
      </w:tblGrid>
      <w:tr w:rsidR="00CC7804" w:rsidRPr="00F0421E" w:rsidTr="00D070ED">
        <w:trPr>
          <w:cnfStyle w:val="100000000000"/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Category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Term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PValue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6468~protein amino acid phosphorylation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1.40E-09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6310~phosphorylation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3.79E-08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875~pollen-pistil interaction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1.37E-07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8037~cell recognition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2.99E-07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8544~recognition of pollen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2.99E-07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6915~apoptosis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5.56E-07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6796~phosphate metabolic process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7.47E-07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6793~phosphorus metabolic process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8.06E-07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8610~reproductive cellular process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5.65E-05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2501~programmed cell death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2.03E-04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856~pollination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6.49E-04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5449~regulation of transcription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8.10E-04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6265~death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1169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8219~cell death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1169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1640~killing of cells of another organism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1983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1906~cell killing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1983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0422~RNA interference, production of siRNA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3251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51252~regulation of RNA metabolic process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4549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6355~regulation of transcription, DNA-dependent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4737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6874~cellular calcium ion homeostasis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4882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55074~calcium ion homeostasis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4882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6952~defense response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6607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6855~multidrug transport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8102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7047~cell wall organization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9333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1050~dsRNA fragmentation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988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3331~response to dsRNA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988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664~plant-type cell wall organization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1127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5893~drug transport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1318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6246~RNA interference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14998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2493~response to drug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15334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5229~external encapsulating structure organization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15657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0245~cellulose catabolic process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2359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6350~transcription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26596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lastRenderedPageBreak/>
              <w:t>GOTERM_BP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0005~cellular di-, tri-valent inorganic cation homeostasis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28021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55066~di-, tri-valent inorganic cation homeostasis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31283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0029~regulation of gene expression, epigenetic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36647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0267~RNA interference, production of ta-siRNAs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36881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4092~negative regulation of molecular function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52771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6458~gene silencing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65879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3086~negative regulation of catalytic activity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66169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1047~gene silencing by RNA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69337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0098~suspensor development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92697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2505~endomembrane system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1.15E-27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1224~intrinsic to membrane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44814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5667~transcription factor complex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73103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4674~protein serine/threonine kinase activity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1.90E-09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4672~protein kinase activity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7.54E-09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5524~ATP binding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1.85E-08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2559~adenyl ribonucleotide binding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3.53E-08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1882~nucleoside binding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1.10E-07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2555~purine ribonucleotide binding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1.41E-07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2553~ribonucleotide binding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1.41E-07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0554~adenyl nucleotide binding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1.61E-07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1883~purine nucleoside binding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1.61E-07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7076~purine nucleotide binding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6.77E-07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5529~sugar binding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3.41E-05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0166~nucleotide binding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1.75E-04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4713~protein tyrosine kinase activity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1.96E-04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0246~carbohydrate binding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2.14E-04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3700~transcription factor activity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6.41E-04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5234~extracellular-glutamate-gated ion channel activity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8.38E-04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4970~ionotropic glutamate receptor activity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8.38E-04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8066~glutamate receptor activity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8.38E-04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5230~extracellular ligand-gated ion channel activity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8.38E-04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5238~drug transporter activity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1627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3677~DNA binding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1791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0528~transcription regulator activity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225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5199~structural constituent of cell wall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2289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5217~intracellular ligand-gated ion channel activity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2429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6820~hydrolase activity, acting on acid anhydrides, catalyzing transmembrane movement of substances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2926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3492~ATPase activity, coupled to movement of substances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3513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lastRenderedPageBreak/>
              <w:t>GOTERM_MF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2626~ATPase activity, coupled to transmembrane movement of substances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3513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22834~ligand-gated channel activity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3878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5276~ligand-gated ion channel activity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3878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22836~gated channel activity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18617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5405~P-P-bond-hydrolysis-driven transmembrane transporter activity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19398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5399~primary active transmembrane transporter activity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20964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2623~ATPase activity, coupled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2386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5216~ion channel activity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29142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5297~antiporter activity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32544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4185~serine-type carboxypeptidase activity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4819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70008~serine-type exopeptidase activity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4819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4180~carboxypeptidase activity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53266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8236~serine-type peptidase activity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56928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7171~serine hydrolase activity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56928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3774~motor activity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59217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4806~triacylglycerol l</w:t>
            </w:r>
            <w:r>
              <w:rPr>
                <w:rFonts w:asciiTheme="majorHAnsi" w:eastAsia="宋体" w:hAnsiTheme="majorHAnsi" w:cs="Times New Roman"/>
                <w:color w:val="000000"/>
              </w:rPr>
              <w:t>IPAC</w:t>
            </w:r>
            <w:r w:rsidRPr="00F0421E">
              <w:rPr>
                <w:rFonts w:asciiTheme="majorHAnsi" w:eastAsia="宋体" w:hAnsiTheme="majorHAnsi" w:cs="Times New Roman"/>
                <w:color w:val="000000"/>
              </w:rPr>
              <w:t>se activity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65818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5271~outward rectifier potassium channel activity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97284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6917~GABA receptor activity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97284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4965~GABA-B receptor activity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97284</w:t>
            </w:r>
          </w:p>
        </w:tc>
      </w:tr>
      <w:tr w:rsidR="00CC7804" w:rsidRPr="00F0421E" w:rsidTr="00D070ED">
        <w:trPr>
          <w:trHeight w:val="280"/>
        </w:trPr>
        <w:tc>
          <w:tcPr>
            <w:tcW w:w="2065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10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8810~cellulase activity</w:t>
            </w:r>
          </w:p>
        </w:tc>
        <w:tc>
          <w:tcPr>
            <w:tcW w:w="923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97433</w:t>
            </w:r>
          </w:p>
        </w:tc>
      </w:tr>
    </w:tbl>
    <w:p w:rsidR="00CC7804" w:rsidRPr="00F0421E" w:rsidRDefault="00CC7804" w:rsidP="00CC7804">
      <w:pPr>
        <w:rPr>
          <w:rFonts w:asciiTheme="majorHAnsi" w:eastAsiaTheme="minorEastAsia" w:hAnsiTheme="majorHAnsi"/>
        </w:rPr>
      </w:pPr>
    </w:p>
    <w:p w:rsidR="00CC7804" w:rsidRDefault="00CC7804">
      <w:pPr>
        <w:ind w:firstLine="0"/>
        <w:rPr>
          <w:rFonts w:asciiTheme="majorHAnsi" w:eastAsia="黑体" w:hAnsiTheme="majorHAnsi" w:cs="Arial"/>
          <w:sz w:val="20"/>
        </w:rPr>
      </w:pPr>
      <w:bookmarkStart w:id="1" w:name="_Ref390345385"/>
      <w:r>
        <w:rPr>
          <w:rFonts w:asciiTheme="majorHAnsi" w:hAnsiTheme="majorHAnsi"/>
        </w:rPr>
        <w:br w:type="page"/>
      </w:r>
    </w:p>
    <w:p w:rsidR="00CC7804" w:rsidRPr="00F0421E" w:rsidRDefault="00CC7804" w:rsidP="00CC7804">
      <w:pPr>
        <w:pStyle w:val="ab"/>
        <w:ind w:firstLine="0"/>
        <w:outlineLvl w:val="1"/>
        <w:rPr>
          <w:rFonts w:asciiTheme="majorHAnsi" w:hAnsiTheme="majorHAnsi"/>
        </w:rPr>
      </w:pPr>
      <w:r w:rsidRPr="00F0421E">
        <w:rPr>
          <w:rFonts w:asciiTheme="majorHAnsi" w:hAnsiTheme="majorHAnsi"/>
        </w:rPr>
        <w:lastRenderedPageBreak/>
        <w:t xml:space="preserve">Table </w:t>
      </w:r>
      <w:bookmarkEnd w:id="1"/>
      <w:r>
        <w:rPr>
          <w:rFonts w:asciiTheme="majorHAnsi" w:hAnsiTheme="majorHAnsi"/>
        </w:rPr>
        <w:t>S2.</w:t>
      </w:r>
      <w:r w:rsidRPr="00F0421E">
        <w:rPr>
          <w:rFonts w:asciiTheme="majorHAnsi" w:hAnsiTheme="majorHAnsi"/>
        </w:rPr>
        <w:t xml:space="preserve"> Functional classes over-represented in the set of genes associated with A-</w:t>
      </w:r>
      <w:r>
        <w:rPr>
          <w:rFonts w:asciiTheme="majorHAnsi" w:hAnsiTheme="majorHAnsi"/>
        </w:rPr>
        <w:t>IPAC</w:t>
      </w:r>
      <w:r w:rsidRPr="00F0421E">
        <w:rPr>
          <w:rFonts w:asciiTheme="majorHAnsi" w:hAnsiTheme="majorHAnsi"/>
        </w:rPr>
        <w:t>s</w:t>
      </w:r>
    </w:p>
    <w:tbl>
      <w:tblPr>
        <w:tblStyle w:val="31"/>
        <w:tblW w:w="9574" w:type="dxa"/>
        <w:tblLook w:val="04A0"/>
      </w:tblPr>
      <w:tblGrid>
        <w:gridCol w:w="1928"/>
        <w:gridCol w:w="6680"/>
        <w:gridCol w:w="1033"/>
      </w:tblGrid>
      <w:tr w:rsidR="00CC7804" w:rsidRPr="00F0421E" w:rsidTr="00D070ED">
        <w:trPr>
          <w:cnfStyle w:val="100000000000"/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Category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Term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PValue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628~response to abiotic stimulu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1.72E-22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409~response to cold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2.69E-15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266~response to temperature stimulu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5.13E-13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6970~response to osmotic str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2.36E-11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651~response to salt str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1.23E-09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0033~response to organic substance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1.72E-09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611~response to wounding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5.63E-08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6686~response to cadmium ion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1.16E-07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6051~carbohydrate biosynthet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1.43E-07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0038~response to metal ion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3.77E-07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0035~response to inorganic substance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8.03E-07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416~response to light stimulu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1.67E-06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55114~oxidation reduction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3.11E-06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314~response to radiation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7.47E-06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719~response to endogenous stimulu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1.21E-05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6631~fatty acid me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1.85E-05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617~response to bacterium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1.99E-05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6091~generation of precursor metabolites and energy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2.01E-05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5979~photosynthesi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2.21E-05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6633~fatty acid biosynthet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5.87E-05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725~response to hormone stimulu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1.05E-0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2742~defense response to bacterium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1.63E-0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6143~S-glycoside me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1.90E-0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9757~glycosinolate me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1.90E-0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9760~glucosinolate me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1.90E-0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0007~growth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1.94E-0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6137~glycoside me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2.01E-0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6090~pyruvate me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2.18E-0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743~response to carbohydrate stimulu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2.35E-0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6053~organic acid biosynthet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2.51E-0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6394~carboxylic acid biosynthet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2.51E-0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639~response to red or far red light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5.36E-0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6096~glycolysi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5.77E-0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4637~cellular carbohydrate biosynthet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5.92E-0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8364~root development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6.52E-0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22622~root system development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6.52E-0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5996~monosaccharide me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7.46E-0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lastRenderedPageBreak/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6081~cellular aldehyde me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7.59E-0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6052~carbohydrate ca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7.92E-0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753~response to jasmonic acid stimulu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8.60E-0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4275~cellular carbohydrate ca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9.63E-0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6006~glucose me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1007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8361~regulation of cell size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1096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2445~hormone me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1138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6049~cell growth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1156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9318~hexose me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1219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765~photosynthesis, light harvesting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1246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755~hormone-mediated signaling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141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2870~cellular response to hormone stimulu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141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0817~regulation of hormone level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1509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9684~photosynthesis, light reaction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1601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8610~lipid biosynthet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1709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737~response to abscisic acid stimulu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2112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6164~alcohol ca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219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749~response to glucose stimulu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2386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6007~glucose ca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2419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6365~monosaccharide ca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2762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9320~hexose ca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2762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2446~hormone biosynthet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285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2535~regulation of cellular component size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3172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8202~steroid me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3186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746~response to hexose stimulu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3247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4284~response to monosaccharide stimulu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3247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694~jasmonic acid me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3247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6138~glycoside biosynthet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3466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6979~response to oxidative str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4039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9748~secondary me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432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52543~callose deposition in cell wall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4436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2430~indole and derivative me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4451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2434~indole derivative me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4451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2435~indole derivative biosynthet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4561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646~response to absence of light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4798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9253~reductive pentose-phosphate cycle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4798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695~jasmonic acid biosynthet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527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0015~root morphogenesi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5709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7242~intracellular signaling cascade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6195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lastRenderedPageBreak/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52386~cell wall thickening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627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741~response to brassinosteroid stimulu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6692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0218~response to far red light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6692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850~auxin me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706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9685~photosynthesis, dark reaction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7155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1407~oxylipin me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730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9758~glycosinolate biosynthet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7342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9761~glucosinolate biosynthet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7342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6144~S-glycoside biosynthet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7342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0200~response to chitin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783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0114~response to red light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8148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6800~oxygen and reactive oxygen species me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826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5977~carbon utilization by fixation of carbon dioxide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8616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52545~callose localization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8616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738~abscisic acid mediated signaling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926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1408~oxylipin biosynthet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9341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51186~cofactor me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9342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8589~developmental growth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9569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52544~callose deposition in cell wall during defense response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10247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52482~cell wall thickening during defense response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10247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60560~developmental growth involved in morphogenesi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11189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826~unidimensional cell growth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11189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2213~defense response to insect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11483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636~response to toxin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11546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851~auxin biosynthet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11546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3037~polysaccharide localization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11546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739~response to gibberellin stimulu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12405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820~alkaloid me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13036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6790~sulfur me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13333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6395~carboxylic acid ca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13762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6054~organic acid ca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13762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4599~cellular response to oxidative str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15102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3554~cellular response to str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15663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22900~electron transport chain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15672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2238~response to molecule of fungal origin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16323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9759~glycosinolate ca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16865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9762~glucosinolate ca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16865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6145~S-glycoside ca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16865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8654~phospholipid biosynthet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1762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lastRenderedPageBreak/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8585~negative regulation of response to stimulu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1762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642~response to light intensity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17691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4273~sulfur compound ca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19052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52542~callose deposition during defense response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19052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414~response to water deprivation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19786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6073~cellular glucan me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20069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5994~chlorophyll me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21137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5995~chlorophyll biosynthet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21596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4042~glucan me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21991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1668~cellular response to extracellular stimulu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2225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415~response to water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23525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625~response to insect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23569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6139~glycoside ca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23569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5976~polysaccharide me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24043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0053~root epidermal cell differentiation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2472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4050~host programmed cell death induced by symbiont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2472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4614~cellular response to reactive oxygen specie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26247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684~indoleacetic acid biosynthet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2801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0902~cell morphogenesi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28441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310~amine ca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28723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0193~response to ozone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305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9362~pyridine nucleotide me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33171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2989~cellular component morphogenesi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33218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064~glutamine family amino acid me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33378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4754~cellular hormone me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34117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3623~cellular protein complex assembly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3525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8764~trichoblast maturation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36342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8469~cell maturation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36342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6036~cellular response to phosphate starvation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36342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8765~root hair cell differentiation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36342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8545~response to steroid hormone stimulu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37347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225~nucleotide-sugar me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37347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742~brassinosteroid mediated signaling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37347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3401~steroid hormone mediated signaling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37347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6778~porphyrin me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3771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637~response to blue light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38082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683~indoleacetic acid me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3972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991~response to extracellular stimulu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40133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0476~gibberellin-mediated signaling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40645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lastRenderedPageBreak/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740~gibberellic acid mediated signaling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40645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3013~tetrapyrrole me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42426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8528~post-embryonic root development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43129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6733~oxidoreduction coenzyme me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43129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063~cellular amino acid ca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433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6694~steroid biosynthet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433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6838~phosphorylated carbohydrate dephosphorylation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4348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6855~inositol phosphate dephosphorylation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4348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3014~tetrapyrrole biosynthet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43482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250~glucan biosynthet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4481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1669~cellular response to nutrient level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46248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6094~gluconeogenesi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47043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2343~indole glucosinolate me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47043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5031~protein transport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4903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5184~establishment of protein localization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4903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069~serine family amino acid me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49383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8527~lateral root development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49383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9932~second-messenger-mediated signaling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49483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626~plant-type hypersensitive response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4968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814~defense response, incompatible interaction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52609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5087~innate immune response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5445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4271~nitrogen compound biosynthet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5543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640~photomorphogenesi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56619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0054~trichoblast differentiation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56809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8380~RNA splicing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60926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22613~ribonucleoprotein complex biogenesi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60998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2254~ribosome biogenesi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61171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51188~cofactor biosynthet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63345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5672~monovalent inorganic cation transport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63345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6779~porphyrin biosynthet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64158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6125~sterol me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6499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6955~immune response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65177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3094~cellular metabolic compound salvage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65393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269~response to desiccation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66017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9319~hexose biosynthet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66017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0100~negative regulation of photomorphogenesi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68379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6995~cellular response to nitrogen starvation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68379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0578~embryonic axis specification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68379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1399~regulation of protein modification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68379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lastRenderedPageBreak/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51248~negative regulation of protein me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68379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2269~negative regulation of cellular protein me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68379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8104~protein localization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69423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3562~cellular response to nitrogen level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70226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6813~potassium ion transport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70246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913~epidermal cell differentiation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70883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2594~response to starvation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72211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21700~developmental maturation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72313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853~photorespiration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73911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70727~cellular macromolecule localization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73982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4272~sulfur compound biosynthet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74842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6812~cation transport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75201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267~cellular response to starvation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75292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1667~response to nutrient level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78849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2545~cell wall modification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79178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759~indole glucosinolate biosynthet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79757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80027~response to herbivore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79757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8830~adventitious root development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79757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939~positive regulation of gibberellic acid mediated signaling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79757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6364~monosaccharide biosynthet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80683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8544~epidermis development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81889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7398~ectoderm development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81889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751~response to salicylic acid stimulu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8534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4285~response to disaccharide stimulu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85346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6952~defense response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8863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9722~calcium-mediated signaling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88889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6801~superoxide me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88889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0099~regulation of photomorphogenesi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88889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5454~cell redox homeostasi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90366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6496~nicotinamide nucleotide me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93866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6769~nicotinamide me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93866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734~auxin mediated signaling pathway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9397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6811~ion transport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96769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312~oligosaccharide biosynthet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96773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6739~NADP me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96773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631~cold acclimation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96927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817~defense response to fungus, incompatible interaction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99311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8767~root hair elongation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99311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BP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6732~coenzyme metabolic proces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9978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lastRenderedPageBreak/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4434~chloroplast part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7.21E-22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4435~plastid part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4.30E-21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5886~plasma membrane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9.25E-18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941~chloroplast envelope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3.65E-17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526~plastid envelope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2.10E-16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579~thylakoid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2.80E-1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570~chloroplast stroma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1.43E-13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532~plastid stroma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3.79E-13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534~chloroplast thylakoid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4.16E-13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1976~plastid thylakoid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4.16E-13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1984~organelle subcompartment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6.04E-13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1090~organelle membrane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7.50E-13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2651~thylakoid membrane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9.53E-13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535~chloroplast thylakoid membrane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2.76E-12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55035~plastid thylakoid membrane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2.76E-12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4436~thylakoid part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3.82E-12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5773~vacuole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2.85E-11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1975~envelope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3.19E-11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4357~photosynthetic membrane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3.69E-11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0312~external encapsulating structure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6.08E-11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1967~organelle envelope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6.11E-11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5618~cell wall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1.69E-10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5829~cytosol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3.88E-10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22626~cytosolic ribosome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8.98E-10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0287~plastoglobule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1.18E-09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507~chloroplast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3.01E-09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536~plastid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9.57E-09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8046~apoplast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7.88E-08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5840~ribosome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1.02E-06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4445~cytosolic part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2.34E-06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505~plant-type cell wall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1.78E-05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3279~ribosomal subunit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1.26E-0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0319~stromule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1.34E-0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522~photosystem I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1.39E-0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0529~ribonucleoprotein complex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2.15E-0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521~photosystem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2.32E-0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22627~cytosolic small ribosomal subunit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5.71E-0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1974~membrane-enclosed lumen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1178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70013~intracellular organelle lumen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1588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lastRenderedPageBreak/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3233~organelle lumen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1588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5783~endoplasmic reticulum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2442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1224~intrinsic to membrane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2457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5774~vacuolar membrane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265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5935~small ribosomal subunit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3295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0325~plant-type vacuole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3601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4437~vacuolar part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4183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528~plastid inner membrane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693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0076~light-harvesting complex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7137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5730~nucleolu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749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8492~ribulose bisphosphate carboxylase complex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7956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573~chloroplast ribulose bisphosphate carboxylase complex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7956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6021~integral to membrane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834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22625~cytosolic large ribosomal subunit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1061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8540~proteasome regulatory particle, base subcomplex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13345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5838~proteasome regulatory particle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1453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22624~proteasome accessory complex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1453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3232~intracellular non-membrane-bounded organelle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16298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3228~non-membrane-bounded organelle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16298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706~chloroplast inner membrane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17151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1225~anchored to membrane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1809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2170~plastid membrane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1913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2579~microbody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20349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5777~peroxisome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20349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1977~thylakoid lumen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21383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0095~chloroplast photosystem II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22296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5934~large ribosomal subunit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2449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523~photosystem II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32291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1969~chloroplast membrane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37786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6658~anchored to plasma membrane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42479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5794~Golgi apparatu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44966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5835~fatty acid synthase complex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46422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1980~mitochondrial lumen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46968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5759~mitochondrial matrix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46968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1981~nuclear lumen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647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0054~cell junction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68987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543~chloroplast thylakoid lumen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69795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1978~plastid thylakoid lumen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69795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5911~cell-cell junction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74529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lastRenderedPageBreak/>
              <w:t>GOTERM_CC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0502~proteasome complex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83432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5198~structural molecule activity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1.05E-05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4028~3-chloroallyl aldehyde dehydrogenase activity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9.93E-05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3735~structural constituent of ribosome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1.99E-0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8266~poly(U) RNA binding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3.83E-0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8187~poly-pyrimidine tract binding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3.83E-0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6831~carboxy-lyase activity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114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6620~oxidoreductase activity, acting on the aldehyde or oxo group of donors, NAD or NADP as acceptor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1578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8037~cofactor binding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1735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3727~single-stranded RNA binding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2182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4332~fructose-bisphosphate aldolase activity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2675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4177~aminopeptidase activity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2956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9055~electron carrier activity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5045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6854~racemase and epimerase activity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6199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8235~metalloexopeptidase activity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7551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6168~chlorophyll binding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7885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6906~tetrapyrrole binding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08103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8943~glyceraldehyde-3-phosphate dehydrogenase activity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11937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4029~aldehyde dehydrogenase (NAD) activity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11937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0145~manganese ion binding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15585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6857~racemase and epimerase activity, acting on carbohydrates and derivative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19032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3176~amine binding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19355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9904~protein domain specific binding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20032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6527~glucosyltransferase activity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22981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5309~protein phosphorylated amino acid binding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2461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51219~phosphoprotein binding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2461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5507~copper ion binding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2761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50662~coenzyme binding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2898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70569~uridylyltransferase activity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3049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7262~polygalacturonate 4-alpha-galacturonosyltransferase activity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3216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4312~fatty-acid synthase activity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33145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9201~nucleotide kinase activity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33145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4564~beta-fructofuranosidase activity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33145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3169~cation binding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39031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6597~amino acid binding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40095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8081~phosphoric diester hydrolase activity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40702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5198~oligopeptide transporter activity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42025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lastRenderedPageBreak/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5197~peptide transporter activity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42025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5251~UDP-glucosyltransferase activity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44462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6667~oxidoreductase activity, acting on sulfur group of donor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44518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3167~ion binding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45326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6872~metal ion binding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48348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6984~ribulose-bisphosphate carboxylase activity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4839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4365~glyceraldehyde-3-phosphate dehydrogenase (phosphorylating) activity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4839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9842~vitamin binding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49329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8289~lipid binding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51255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6832~aldehyde-lyase activity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51777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5506~iron ion binding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51888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9843~rRNA binding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53719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20037~heme binding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55459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0036~acyl carrier activity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55678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6209~antioxidant activity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5617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5399~primary active transmembrane transporter activity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56848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6701~oxidoreductase activity, acting on single donors with incorporation of molecular oxygen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67612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6165~lipoxygenase activity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70261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5370~solute:sodium symporter activity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70261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6801~hydrolase activity, acting on ether bond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70261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6836~hydro-lyase activity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74306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4725~protein tyrosine phosphatase activity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75087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5405~P-P-bond-hydrolysis-driven transmembrane transporter activity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77211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5200~structural constituent of cytoskeleton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77943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46423~allene-oxide cyclase activity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8135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1406~carboxylic acid binding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83529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4364~glutathione transferase activity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859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5319~lipid transporter activity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901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6780~phosphotransferase activity, for other substituted phosphate groups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91774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4784~superoxide dismutase activity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95718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6721~oxidoreductase activity, acting on superoxide radicals as acceptor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95718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04366~glycerol-3-phosphate O-acyltransferase activity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95718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31177~phosphopantetheine binding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95718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51287~NAD or NADH binding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97486</w:t>
            </w:r>
          </w:p>
        </w:tc>
      </w:tr>
      <w:tr w:rsidR="00CC7804" w:rsidRPr="00F0421E" w:rsidTr="00D070ED">
        <w:trPr>
          <w:trHeight w:val="280"/>
        </w:trPr>
        <w:tc>
          <w:tcPr>
            <w:tcW w:w="1928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lastRenderedPageBreak/>
              <w:t>GOTERM_MF_FAT</w:t>
            </w:r>
          </w:p>
        </w:tc>
        <w:tc>
          <w:tcPr>
            <w:tcW w:w="6680" w:type="dxa"/>
            <w:noWrap/>
            <w:hideMark/>
          </w:tcPr>
          <w:p w:rsidR="00CC7804" w:rsidRPr="00F0421E" w:rsidRDefault="00CC7804" w:rsidP="00D070ED">
            <w:pPr>
              <w:ind w:firstLine="0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GO:0016860~intramolecular oxidoreductase activity</w:t>
            </w:r>
          </w:p>
        </w:tc>
        <w:tc>
          <w:tcPr>
            <w:tcW w:w="966" w:type="dxa"/>
            <w:noWrap/>
            <w:hideMark/>
          </w:tcPr>
          <w:p w:rsidR="00CC7804" w:rsidRPr="00F0421E" w:rsidRDefault="00CC7804" w:rsidP="00D070ED">
            <w:pPr>
              <w:ind w:firstLine="0"/>
              <w:jc w:val="right"/>
              <w:rPr>
                <w:rFonts w:asciiTheme="majorHAnsi" w:eastAsia="宋体" w:hAnsiTheme="majorHAnsi" w:cs="Times New Roman"/>
                <w:color w:val="000000"/>
              </w:rPr>
            </w:pPr>
            <w:r w:rsidRPr="00F0421E">
              <w:rPr>
                <w:rFonts w:asciiTheme="majorHAnsi" w:eastAsia="宋体" w:hAnsiTheme="majorHAnsi" w:cs="Times New Roman"/>
                <w:color w:val="000000"/>
              </w:rPr>
              <w:t>0.098937</w:t>
            </w:r>
          </w:p>
        </w:tc>
      </w:tr>
    </w:tbl>
    <w:p w:rsidR="001235AE" w:rsidRDefault="001235AE" w:rsidP="00CC7804">
      <w:pPr>
        <w:ind w:left="420" w:firstLine="0"/>
      </w:pPr>
    </w:p>
    <w:p w:rsidR="006E7289" w:rsidRDefault="006E7289" w:rsidP="008D0FC9">
      <w:pPr>
        <w:ind w:firstLine="0"/>
      </w:pPr>
    </w:p>
    <w:sectPr w:rsidR="006E7289" w:rsidSect="006104D7">
      <w:footerReference w:type="even" r:id="rId7"/>
      <w:footerReference w:type="default" r:id="rId8"/>
      <w:pgSz w:w="12242" w:h="15842" w:code="1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514F3" w:rsidRDefault="00B514F3" w:rsidP="00CC7804">
      <w:r>
        <w:separator/>
      </w:r>
    </w:p>
  </w:endnote>
  <w:endnote w:type="continuationSeparator" w:id="1">
    <w:p w:rsidR="00B514F3" w:rsidRDefault="00B514F3" w:rsidP="00CC780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5C9E" w:rsidRDefault="00863679" w:rsidP="006104D7">
    <w:pPr>
      <w:pStyle w:val="a4"/>
      <w:framePr w:wrap="around" w:vAnchor="text" w:hAnchor="margin" w:xAlign="center" w:y="1"/>
      <w:rPr>
        <w:rStyle w:val="af3"/>
      </w:rPr>
    </w:pPr>
    <w:r>
      <w:rPr>
        <w:rStyle w:val="af3"/>
      </w:rPr>
      <w:fldChar w:fldCharType="begin"/>
    </w:r>
    <w:r w:rsidR="006E43BE">
      <w:rPr>
        <w:rStyle w:val="af3"/>
      </w:rPr>
      <w:instrText xml:space="preserve">PAGE  </w:instrText>
    </w:r>
    <w:r>
      <w:rPr>
        <w:rStyle w:val="af3"/>
      </w:rPr>
      <w:fldChar w:fldCharType="end"/>
    </w:r>
  </w:p>
  <w:p w:rsidR="00145C9E" w:rsidRDefault="00B514F3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5C9E" w:rsidRDefault="00863679" w:rsidP="006104D7">
    <w:pPr>
      <w:pStyle w:val="a4"/>
      <w:framePr w:wrap="around" w:vAnchor="text" w:hAnchor="margin" w:xAlign="center" w:y="1"/>
      <w:rPr>
        <w:rStyle w:val="af3"/>
      </w:rPr>
    </w:pPr>
    <w:r>
      <w:rPr>
        <w:rStyle w:val="af3"/>
      </w:rPr>
      <w:fldChar w:fldCharType="begin"/>
    </w:r>
    <w:r w:rsidR="006E43BE">
      <w:rPr>
        <w:rStyle w:val="af3"/>
      </w:rPr>
      <w:instrText xml:space="preserve">PAGE  </w:instrText>
    </w:r>
    <w:r>
      <w:rPr>
        <w:rStyle w:val="af3"/>
      </w:rPr>
      <w:fldChar w:fldCharType="separate"/>
    </w:r>
    <w:r w:rsidR="002B0248">
      <w:rPr>
        <w:rStyle w:val="af3"/>
        <w:noProof/>
      </w:rPr>
      <w:t>4</w:t>
    </w:r>
    <w:r>
      <w:rPr>
        <w:rStyle w:val="af3"/>
      </w:rPr>
      <w:fldChar w:fldCharType="end"/>
    </w:r>
  </w:p>
  <w:p w:rsidR="00145C9E" w:rsidRDefault="00B514F3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514F3" w:rsidRDefault="00B514F3" w:rsidP="00CC7804">
      <w:r>
        <w:separator/>
      </w:r>
    </w:p>
  </w:footnote>
  <w:footnote w:type="continuationSeparator" w:id="1">
    <w:p w:rsidR="00B514F3" w:rsidRDefault="00B514F3" w:rsidP="00CC780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9124BB"/>
    <w:multiLevelType w:val="hybridMultilevel"/>
    <w:tmpl w:val="6AE4198C"/>
    <w:lvl w:ilvl="0" w:tplc="C9EABB64">
      <w:start w:val="1"/>
      <w:numFmt w:val="bullet"/>
      <w:lvlText w:val="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  <w:effect w:val="none"/>
        <w:em w:val="none"/>
      </w:rPr>
    </w:lvl>
    <w:lvl w:ilvl="1" w:tplc="748EF40E">
      <w:start w:val="1"/>
      <w:numFmt w:val="decimal"/>
      <w:lvlText w:val="%2)"/>
      <w:lvlJc w:val="left"/>
      <w:pPr>
        <w:tabs>
          <w:tab w:val="num" w:pos="632"/>
        </w:tabs>
        <w:ind w:left="632" w:hanging="360"/>
      </w:pPr>
      <w:rPr>
        <w:rFonts w:hint="default"/>
        <w:effect w:val="none"/>
        <w:em w:val="none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861A0264">
      <w:start w:val="1"/>
      <w:numFmt w:val="bullet"/>
      <w:lvlText w:val=""/>
      <w:lvlJc w:val="left"/>
      <w:pPr>
        <w:tabs>
          <w:tab w:val="num" w:pos="397"/>
        </w:tabs>
        <w:ind w:left="397" w:hanging="57"/>
      </w:pPr>
      <w:rPr>
        <w:rFonts w:ascii="Wingdings" w:hAnsi="Wingdings" w:hint="default"/>
        <w:effect w:val="none"/>
        <w:em w:val="none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">
    <w:nsid w:val="174B4FF8"/>
    <w:multiLevelType w:val="hybridMultilevel"/>
    <w:tmpl w:val="0044A330"/>
    <w:lvl w:ilvl="0" w:tplc="5B16B35A">
      <w:start w:val="1"/>
      <w:numFmt w:val="decimal"/>
      <w:lvlText w:val="TODO.%1"/>
      <w:lvlJc w:val="left"/>
      <w:pPr>
        <w:tabs>
          <w:tab w:val="num" w:pos="0"/>
        </w:tabs>
        <w:ind w:left="0" w:firstLine="0"/>
      </w:pPr>
      <w:rPr>
        <w:rFonts w:hint="eastAsia"/>
        <w:color w:val="0000FF"/>
        <w:sz w:val="18"/>
        <w:szCs w:val="18"/>
        <w:u w:val="single"/>
        <w:effect w:val="none"/>
        <w:em w:val="none"/>
      </w:rPr>
    </w:lvl>
    <w:lvl w:ilvl="1" w:tplc="04090003">
      <w:start w:val="1"/>
      <w:numFmt w:val="bullet"/>
      <w:lvlText w:val="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  <w:effect w:val="none"/>
        <w:em w:val="none"/>
      </w:rPr>
    </w:lvl>
    <w:lvl w:ilvl="2" w:tplc="04090005" w:tentative="1">
      <w:start w:val="1"/>
      <w:numFmt w:val="bullet"/>
      <w:lvlText w:val="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200"/>
        </w:tabs>
        <w:ind w:left="4200" w:hanging="420"/>
      </w:pPr>
      <w:rPr>
        <w:rFonts w:ascii="Wingdings" w:hAnsi="Wingdings" w:hint="default"/>
      </w:rPr>
    </w:lvl>
  </w:abstractNum>
  <w:abstractNum w:abstractNumId="2">
    <w:nsid w:val="184F4D70"/>
    <w:multiLevelType w:val="hybridMultilevel"/>
    <w:tmpl w:val="02EEA9C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1D882DAA"/>
    <w:multiLevelType w:val="hybridMultilevel"/>
    <w:tmpl w:val="2DB28FE4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4">
    <w:nsid w:val="2A4C5050"/>
    <w:multiLevelType w:val="hybridMultilevel"/>
    <w:tmpl w:val="ADDE928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366A34A5"/>
    <w:multiLevelType w:val="hybridMultilevel"/>
    <w:tmpl w:val="AE522256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6">
    <w:nsid w:val="4C191D1C"/>
    <w:multiLevelType w:val="hybridMultilevel"/>
    <w:tmpl w:val="9C7AA492"/>
    <w:lvl w:ilvl="0" w:tplc="57DABB22">
      <w:start w:val="1"/>
      <w:numFmt w:val="decimal"/>
      <w:lvlText w:val="P.S.%1"/>
      <w:lvlJc w:val="left"/>
      <w:pPr>
        <w:tabs>
          <w:tab w:val="num" w:pos="0"/>
        </w:tabs>
        <w:ind w:left="0" w:firstLine="0"/>
      </w:pPr>
      <w:rPr>
        <w:rFonts w:hint="eastAsia"/>
        <w:color w:val="FF000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7">
    <w:nsid w:val="4D016218"/>
    <w:multiLevelType w:val="multilevel"/>
    <w:tmpl w:val="6794022C"/>
    <w:lvl w:ilvl="0">
      <w:start w:val="1"/>
      <w:numFmt w:val="decimal"/>
      <w:pStyle w:val="head1"/>
      <w:lvlText w:val="%1."/>
      <w:lvlJc w:val="left"/>
      <w:pPr>
        <w:tabs>
          <w:tab w:val="num" w:pos="360"/>
        </w:tabs>
        <w:ind w:left="360" w:hanging="360"/>
      </w:pPr>
      <w:rPr>
        <w:rFonts w:hint="eastAsia"/>
        <w:b/>
        <w:i w:val="0"/>
      </w:rPr>
    </w:lvl>
    <w:lvl w:ilvl="1">
      <w:start w:val="1"/>
      <w:numFmt w:val="decimal"/>
      <w:pStyle w:val="head11"/>
      <w:lvlText w:val="%1.%2"/>
      <w:lvlJc w:val="left"/>
      <w:pPr>
        <w:tabs>
          <w:tab w:val="num" w:pos="357"/>
        </w:tabs>
        <w:ind w:left="357" w:hanging="357"/>
      </w:pPr>
      <w:rPr>
        <w:rFonts w:ascii="Times New Roman" w:hAnsi="Times New Roman" w:cs="Times New Roman" w:hint="eastAsia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</w:rPr>
    </w:lvl>
    <w:lvl w:ilvl="2">
      <w:start w:val="1"/>
      <w:numFmt w:val="decimal"/>
      <w:pStyle w:val="head111"/>
      <w:lvlText w:val="%1.%2.%3"/>
      <w:lvlJc w:val="left"/>
      <w:pPr>
        <w:tabs>
          <w:tab w:val="num" w:pos="357"/>
        </w:tabs>
        <w:ind w:left="357" w:hanging="357"/>
      </w:pPr>
      <w:rPr>
        <w:rFonts w:hint="eastAsia"/>
        <w:b/>
        <w:i w:val="0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eastAsia"/>
      </w:rPr>
    </w:lvl>
  </w:abstractNum>
  <w:abstractNum w:abstractNumId="8">
    <w:nsid w:val="54C006CB"/>
    <w:multiLevelType w:val="multilevel"/>
    <w:tmpl w:val="F182C5E6"/>
    <w:lvl w:ilvl="0">
      <w:start w:val="1"/>
      <w:numFmt w:val="decimal"/>
      <w:pStyle w:val="1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pStyle w:val="2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pStyle w:val="3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9">
    <w:nsid w:val="61DE513B"/>
    <w:multiLevelType w:val="hybridMultilevel"/>
    <w:tmpl w:val="1A488556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0">
    <w:nsid w:val="675160B7"/>
    <w:multiLevelType w:val="multilevel"/>
    <w:tmpl w:val="11322376"/>
    <w:lvl w:ilvl="0">
      <w:start w:val="1"/>
      <w:numFmt w:val="decimal"/>
      <w:suff w:val="space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suff w:val="space"/>
      <w:lvlText w:val="%1.%2"/>
      <w:lvlJc w:val="left"/>
      <w:pPr>
        <w:ind w:left="425" w:hanging="425"/>
      </w:pPr>
      <w:rPr>
        <w:rFonts w:hint="eastAsia"/>
      </w:rPr>
    </w:lvl>
    <w:lvl w:ilvl="2">
      <w:start w:val="1"/>
      <w:numFmt w:val="decimal"/>
      <w:suff w:val="space"/>
      <w:lvlText w:val="%1.%2.%3"/>
      <w:lvlJc w:val="left"/>
      <w:pPr>
        <w:ind w:left="425" w:hanging="425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2356"/>
        </w:tabs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314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566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4351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5136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562"/>
        </w:tabs>
        <w:ind w:left="5102" w:hanging="1700"/>
      </w:pPr>
      <w:rPr>
        <w:rFonts w:hint="eastAsia"/>
      </w:rPr>
    </w:lvl>
  </w:abstractNum>
  <w:abstractNum w:abstractNumId="11">
    <w:nsid w:val="677F35DC"/>
    <w:multiLevelType w:val="hybridMultilevel"/>
    <w:tmpl w:val="CCE057B0"/>
    <w:lvl w:ilvl="0" w:tplc="88C8E9E2">
      <w:start w:val="1"/>
      <w:numFmt w:val="bullet"/>
      <w:lvlText w:val="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  <w:color w:val="0000FF"/>
        <w:effect w:val="none"/>
        <w:em w:val="none"/>
      </w:rPr>
    </w:lvl>
    <w:lvl w:ilvl="1" w:tplc="04090003">
      <w:start w:val="1"/>
      <w:numFmt w:val="bullet"/>
      <w:lvlText w:val="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  <w:effect w:val="none"/>
        <w:em w:val="none"/>
      </w:rPr>
    </w:lvl>
    <w:lvl w:ilvl="2" w:tplc="04090005" w:tentative="1">
      <w:start w:val="1"/>
      <w:numFmt w:val="bullet"/>
      <w:lvlText w:val="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200"/>
        </w:tabs>
        <w:ind w:left="4200" w:hanging="420"/>
      </w:pPr>
      <w:rPr>
        <w:rFonts w:ascii="Wingdings" w:hAnsi="Wingdings" w:hint="default"/>
      </w:rPr>
    </w:lvl>
  </w:abstractNum>
  <w:abstractNum w:abstractNumId="12">
    <w:nsid w:val="6E1749C8"/>
    <w:multiLevelType w:val="hybridMultilevel"/>
    <w:tmpl w:val="367475EA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num w:numId="1">
    <w:abstractNumId w:val="11"/>
  </w:num>
  <w:num w:numId="2">
    <w:abstractNumId w:val="0"/>
  </w:num>
  <w:num w:numId="3">
    <w:abstractNumId w:val="1"/>
  </w:num>
  <w:num w:numId="4">
    <w:abstractNumId w:val="6"/>
  </w:num>
  <w:num w:numId="5">
    <w:abstractNumId w:val="7"/>
  </w:num>
  <w:num w:numId="6">
    <w:abstractNumId w:val="8"/>
  </w:num>
  <w:num w:numId="7">
    <w:abstractNumId w:val="10"/>
  </w:num>
  <w:num w:numId="8">
    <w:abstractNumId w:val="12"/>
  </w:num>
  <w:num w:numId="9">
    <w:abstractNumId w:val="9"/>
  </w:num>
  <w:num w:numId="10">
    <w:abstractNumId w:val="3"/>
  </w:num>
  <w:num w:numId="11">
    <w:abstractNumId w:val="2"/>
  </w:num>
  <w:num w:numId="12">
    <w:abstractNumId w:val="4"/>
  </w:num>
  <w:num w:numId="13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7223B"/>
    <w:rsid w:val="00001AD1"/>
    <w:rsid w:val="0000714E"/>
    <w:rsid w:val="00013826"/>
    <w:rsid w:val="00014D92"/>
    <w:rsid w:val="00017320"/>
    <w:rsid w:val="00021378"/>
    <w:rsid w:val="00027C74"/>
    <w:rsid w:val="00032653"/>
    <w:rsid w:val="00035830"/>
    <w:rsid w:val="00043077"/>
    <w:rsid w:val="000444C5"/>
    <w:rsid w:val="00053A9A"/>
    <w:rsid w:val="00055F8C"/>
    <w:rsid w:val="00056128"/>
    <w:rsid w:val="0006373C"/>
    <w:rsid w:val="00075BAC"/>
    <w:rsid w:val="00077296"/>
    <w:rsid w:val="000811EC"/>
    <w:rsid w:val="00082689"/>
    <w:rsid w:val="00082B9B"/>
    <w:rsid w:val="000846A9"/>
    <w:rsid w:val="00085FE3"/>
    <w:rsid w:val="00086414"/>
    <w:rsid w:val="0009033B"/>
    <w:rsid w:val="00094F1B"/>
    <w:rsid w:val="000954D2"/>
    <w:rsid w:val="000968AC"/>
    <w:rsid w:val="000A0FE4"/>
    <w:rsid w:val="000A5FE3"/>
    <w:rsid w:val="000B194B"/>
    <w:rsid w:val="000B3FC4"/>
    <w:rsid w:val="000B7112"/>
    <w:rsid w:val="000C12E2"/>
    <w:rsid w:val="000C4DB1"/>
    <w:rsid w:val="000D0211"/>
    <w:rsid w:val="000D3760"/>
    <w:rsid w:val="000F637A"/>
    <w:rsid w:val="0010169B"/>
    <w:rsid w:val="0010263B"/>
    <w:rsid w:val="00102CE7"/>
    <w:rsid w:val="00104B6B"/>
    <w:rsid w:val="0011028E"/>
    <w:rsid w:val="001118BF"/>
    <w:rsid w:val="00113C08"/>
    <w:rsid w:val="00114315"/>
    <w:rsid w:val="0011604E"/>
    <w:rsid w:val="00117150"/>
    <w:rsid w:val="00120CBE"/>
    <w:rsid w:val="00120DD0"/>
    <w:rsid w:val="001235AE"/>
    <w:rsid w:val="001248CD"/>
    <w:rsid w:val="00125A4A"/>
    <w:rsid w:val="001311A7"/>
    <w:rsid w:val="00131C83"/>
    <w:rsid w:val="00132FC6"/>
    <w:rsid w:val="00133AD8"/>
    <w:rsid w:val="00136AD1"/>
    <w:rsid w:val="00136D02"/>
    <w:rsid w:val="001374D3"/>
    <w:rsid w:val="00141C06"/>
    <w:rsid w:val="00144BEC"/>
    <w:rsid w:val="00146EED"/>
    <w:rsid w:val="00147639"/>
    <w:rsid w:val="001522ED"/>
    <w:rsid w:val="00152FFA"/>
    <w:rsid w:val="00153DAA"/>
    <w:rsid w:val="0015650D"/>
    <w:rsid w:val="00156BC5"/>
    <w:rsid w:val="001577B7"/>
    <w:rsid w:val="00161CAB"/>
    <w:rsid w:val="00167A12"/>
    <w:rsid w:val="00172005"/>
    <w:rsid w:val="0017488B"/>
    <w:rsid w:val="00183F10"/>
    <w:rsid w:val="001862C0"/>
    <w:rsid w:val="001862CE"/>
    <w:rsid w:val="00195C18"/>
    <w:rsid w:val="00196D8C"/>
    <w:rsid w:val="001A0E27"/>
    <w:rsid w:val="001A196D"/>
    <w:rsid w:val="001A37B9"/>
    <w:rsid w:val="001A4376"/>
    <w:rsid w:val="001A52C3"/>
    <w:rsid w:val="001B0866"/>
    <w:rsid w:val="001B2A1B"/>
    <w:rsid w:val="001B5A24"/>
    <w:rsid w:val="001B6FA4"/>
    <w:rsid w:val="001C01F6"/>
    <w:rsid w:val="001C06F7"/>
    <w:rsid w:val="001C4F2F"/>
    <w:rsid w:val="001C6911"/>
    <w:rsid w:val="001C7D2B"/>
    <w:rsid w:val="001C7D47"/>
    <w:rsid w:val="001D0F9E"/>
    <w:rsid w:val="001D1485"/>
    <w:rsid w:val="001D1D43"/>
    <w:rsid w:val="001D4F49"/>
    <w:rsid w:val="001E11AA"/>
    <w:rsid w:val="001E54F8"/>
    <w:rsid w:val="001E6233"/>
    <w:rsid w:val="001F0BA5"/>
    <w:rsid w:val="001F1BD1"/>
    <w:rsid w:val="001F571E"/>
    <w:rsid w:val="001F5D4C"/>
    <w:rsid w:val="00203352"/>
    <w:rsid w:val="00207D47"/>
    <w:rsid w:val="002106FF"/>
    <w:rsid w:val="00211EEA"/>
    <w:rsid w:val="002211B4"/>
    <w:rsid w:val="00226772"/>
    <w:rsid w:val="00227C38"/>
    <w:rsid w:val="00227D08"/>
    <w:rsid w:val="00236867"/>
    <w:rsid w:val="002416F2"/>
    <w:rsid w:val="00243D79"/>
    <w:rsid w:val="00244C8D"/>
    <w:rsid w:val="002450D6"/>
    <w:rsid w:val="00246062"/>
    <w:rsid w:val="002472B1"/>
    <w:rsid w:val="00252700"/>
    <w:rsid w:val="00253A0A"/>
    <w:rsid w:val="00257CFF"/>
    <w:rsid w:val="0026544A"/>
    <w:rsid w:val="002670CB"/>
    <w:rsid w:val="00271852"/>
    <w:rsid w:val="00274A7E"/>
    <w:rsid w:val="00275ED0"/>
    <w:rsid w:val="0027784D"/>
    <w:rsid w:val="00287B36"/>
    <w:rsid w:val="00296661"/>
    <w:rsid w:val="002A15E8"/>
    <w:rsid w:val="002A2BB2"/>
    <w:rsid w:val="002A6224"/>
    <w:rsid w:val="002B0248"/>
    <w:rsid w:val="002C1B73"/>
    <w:rsid w:val="002D016C"/>
    <w:rsid w:val="002D547A"/>
    <w:rsid w:val="002D61AA"/>
    <w:rsid w:val="002D72F9"/>
    <w:rsid w:val="002E214D"/>
    <w:rsid w:val="002E2948"/>
    <w:rsid w:val="002E5118"/>
    <w:rsid w:val="002E6425"/>
    <w:rsid w:val="002E71E1"/>
    <w:rsid w:val="002F591E"/>
    <w:rsid w:val="003020A2"/>
    <w:rsid w:val="00305748"/>
    <w:rsid w:val="003110A0"/>
    <w:rsid w:val="003157D1"/>
    <w:rsid w:val="00322B42"/>
    <w:rsid w:val="003306DF"/>
    <w:rsid w:val="00332EEF"/>
    <w:rsid w:val="003335C5"/>
    <w:rsid w:val="00342391"/>
    <w:rsid w:val="00342466"/>
    <w:rsid w:val="003456E2"/>
    <w:rsid w:val="00355B02"/>
    <w:rsid w:val="00366633"/>
    <w:rsid w:val="00372545"/>
    <w:rsid w:val="00372A4C"/>
    <w:rsid w:val="003739B8"/>
    <w:rsid w:val="00373B23"/>
    <w:rsid w:val="00374437"/>
    <w:rsid w:val="0037486A"/>
    <w:rsid w:val="0037545D"/>
    <w:rsid w:val="003765F0"/>
    <w:rsid w:val="00390989"/>
    <w:rsid w:val="00391D0B"/>
    <w:rsid w:val="00392303"/>
    <w:rsid w:val="00392E85"/>
    <w:rsid w:val="00393402"/>
    <w:rsid w:val="003A004F"/>
    <w:rsid w:val="003A203D"/>
    <w:rsid w:val="003B028E"/>
    <w:rsid w:val="003B3AB1"/>
    <w:rsid w:val="003B40B1"/>
    <w:rsid w:val="003B6004"/>
    <w:rsid w:val="003B6072"/>
    <w:rsid w:val="003C1B8D"/>
    <w:rsid w:val="003C4AED"/>
    <w:rsid w:val="003C6CA9"/>
    <w:rsid w:val="003C7A0A"/>
    <w:rsid w:val="003D1D07"/>
    <w:rsid w:val="003D2E96"/>
    <w:rsid w:val="003D6C8A"/>
    <w:rsid w:val="003E0C78"/>
    <w:rsid w:val="003E1552"/>
    <w:rsid w:val="003E2FAB"/>
    <w:rsid w:val="003E5798"/>
    <w:rsid w:val="003F0435"/>
    <w:rsid w:val="003F1D31"/>
    <w:rsid w:val="003F2731"/>
    <w:rsid w:val="003F4908"/>
    <w:rsid w:val="003F7655"/>
    <w:rsid w:val="003F792B"/>
    <w:rsid w:val="00401427"/>
    <w:rsid w:val="0041041E"/>
    <w:rsid w:val="004121F2"/>
    <w:rsid w:val="00420B3C"/>
    <w:rsid w:val="004249D6"/>
    <w:rsid w:val="00432EDE"/>
    <w:rsid w:val="004423B0"/>
    <w:rsid w:val="00446DAF"/>
    <w:rsid w:val="00447F13"/>
    <w:rsid w:val="00451807"/>
    <w:rsid w:val="004523E0"/>
    <w:rsid w:val="00455EAF"/>
    <w:rsid w:val="0046565F"/>
    <w:rsid w:val="00466E9C"/>
    <w:rsid w:val="00467F74"/>
    <w:rsid w:val="004704E8"/>
    <w:rsid w:val="0047548F"/>
    <w:rsid w:val="004839DE"/>
    <w:rsid w:val="00483C4A"/>
    <w:rsid w:val="004840E3"/>
    <w:rsid w:val="004841ED"/>
    <w:rsid w:val="00486166"/>
    <w:rsid w:val="00486E81"/>
    <w:rsid w:val="004973C0"/>
    <w:rsid w:val="004A311B"/>
    <w:rsid w:val="004A419F"/>
    <w:rsid w:val="004B2321"/>
    <w:rsid w:val="004C0423"/>
    <w:rsid w:val="004C07B1"/>
    <w:rsid w:val="004C52EF"/>
    <w:rsid w:val="004C6472"/>
    <w:rsid w:val="004D339E"/>
    <w:rsid w:val="004D4ED4"/>
    <w:rsid w:val="004E0D92"/>
    <w:rsid w:val="004E433F"/>
    <w:rsid w:val="004F0E08"/>
    <w:rsid w:val="00500B56"/>
    <w:rsid w:val="00503181"/>
    <w:rsid w:val="00504932"/>
    <w:rsid w:val="005056A2"/>
    <w:rsid w:val="005104A3"/>
    <w:rsid w:val="005112F5"/>
    <w:rsid w:val="005114FA"/>
    <w:rsid w:val="00512136"/>
    <w:rsid w:val="00513842"/>
    <w:rsid w:val="00514D1E"/>
    <w:rsid w:val="005158EA"/>
    <w:rsid w:val="005206E5"/>
    <w:rsid w:val="00527175"/>
    <w:rsid w:val="00527819"/>
    <w:rsid w:val="00532607"/>
    <w:rsid w:val="00533D1A"/>
    <w:rsid w:val="00537A32"/>
    <w:rsid w:val="00566C41"/>
    <w:rsid w:val="00567BC8"/>
    <w:rsid w:val="00567FCF"/>
    <w:rsid w:val="005768BA"/>
    <w:rsid w:val="0057748A"/>
    <w:rsid w:val="00577778"/>
    <w:rsid w:val="00585F40"/>
    <w:rsid w:val="00590CA3"/>
    <w:rsid w:val="00592663"/>
    <w:rsid w:val="005939F8"/>
    <w:rsid w:val="00594543"/>
    <w:rsid w:val="00596B26"/>
    <w:rsid w:val="005A152B"/>
    <w:rsid w:val="005A1AE2"/>
    <w:rsid w:val="005C0C7E"/>
    <w:rsid w:val="005C1A7B"/>
    <w:rsid w:val="005C1D40"/>
    <w:rsid w:val="005C35BB"/>
    <w:rsid w:val="005C5422"/>
    <w:rsid w:val="005D08F8"/>
    <w:rsid w:val="005D39BB"/>
    <w:rsid w:val="005D705F"/>
    <w:rsid w:val="005E18CD"/>
    <w:rsid w:val="005E4311"/>
    <w:rsid w:val="005E5875"/>
    <w:rsid w:val="005F1DAD"/>
    <w:rsid w:val="005F4E0B"/>
    <w:rsid w:val="00602468"/>
    <w:rsid w:val="0061034B"/>
    <w:rsid w:val="00620489"/>
    <w:rsid w:val="00620C43"/>
    <w:rsid w:val="00624BE8"/>
    <w:rsid w:val="00626741"/>
    <w:rsid w:val="00630879"/>
    <w:rsid w:val="006329E4"/>
    <w:rsid w:val="00632F0A"/>
    <w:rsid w:val="006339BF"/>
    <w:rsid w:val="00636BAE"/>
    <w:rsid w:val="00643FBC"/>
    <w:rsid w:val="00647A60"/>
    <w:rsid w:val="00650894"/>
    <w:rsid w:val="00653345"/>
    <w:rsid w:val="006537E0"/>
    <w:rsid w:val="006563FE"/>
    <w:rsid w:val="0065733F"/>
    <w:rsid w:val="0065751B"/>
    <w:rsid w:val="00660A5A"/>
    <w:rsid w:val="00661F96"/>
    <w:rsid w:val="00663568"/>
    <w:rsid w:val="00670364"/>
    <w:rsid w:val="00671519"/>
    <w:rsid w:val="00671830"/>
    <w:rsid w:val="00674FD4"/>
    <w:rsid w:val="006772FE"/>
    <w:rsid w:val="00677A08"/>
    <w:rsid w:val="00680399"/>
    <w:rsid w:val="00680974"/>
    <w:rsid w:val="006839F3"/>
    <w:rsid w:val="00687156"/>
    <w:rsid w:val="00695504"/>
    <w:rsid w:val="00697374"/>
    <w:rsid w:val="006A115E"/>
    <w:rsid w:val="006B390A"/>
    <w:rsid w:val="006B5C8D"/>
    <w:rsid w:val="006C0076"/>
    <w:rsid w:val="006C007F"/>
    <w:rsid w:val="006C08C6"/>
    <w:rsid w:val="006C3E9F"/>
    <w:rsid w:val="006D69CC"/>
    <w:rsid w:val="006E1820"/>
    <w:rsid w:val="006E43BE"/>
    <w:rsid w:val="006E5141"/>
    <w:rsid w:val="006E71DD"/>
    <w:rsid w:val="006E7289"/>
    <w:rsid w:val="006F40FD"/>
    <w:rsid w:val="006F5D05"/>
    <w:rsid w:val="006F6971"/>
    <w:rsid w:val="00702272"/>
    <w:rsid w:val="0071011A"/>
    <w:rsid w:val="00710728"/>
    <w:rsid w:val="00712E23"/>
    <w:rsid w:val="00717C41"/>
    <w:rsid w:val="007208B5"/>
    <w:rsid w:val="00722D36"/>
    <w:rsid w:val="007254FE"/>
    <w:rsid w:val="00726293"/>
    <w:rsid w:val="00732767"/>
    <w:rsid w:val="007405DA"/>
    <w:rsid w:val="007406CE"/>
    <w:rsid w:val="00743A8A"/>
    <w:rsid w:val="00751BFB"/>
    <w:rsid w:val="00752212"/>
    <w:rsid w:val="00752426"/>
    <w:rsid w:val="007546EA"/>
    <w:rsid w:val="00755D91"/>
    <w:rsid w:val="00761AAB"/>
    <w:rsid w:val="00761BB6"/>
    <w:rsid w:val="00766836"/>
    <w:rsid w:val="00766F85"/>
    <w:rsid w:val="00773002"/>
    <w:rsid w:val="00782D99"/>
    <w:rsid w:val="00782FE7"/>
    <w:rsid w:val="0078496A"/>
    <w:rsid w:val="00787490"/>
    <w:rsid w:val="00787D54"/>
    <w:rsid w:val="00791AC9"/>
    <w:rsid w:val="0079424B"/>
    <w:rsid w:val="00795AB9"/>
    <w:rsid w:val="00797CA0"/>
    <w:rsid w:val="007A39C2"/>
    <w:rsid w:val="007A579E"/>
    <w:rsid w:val="007B1088"/>
    <w:rsid w:val="007B1A93"/>
    <w:rsid w:val="007B45D4"/>
    <w:rsid w:val="007B4D31"/>
    <w:rsid w:val="007B6C07"/>
    <w:rsid w:val="007C50FE"/>
    <w:rsid w:val="007D0119"/>
    <w:rsid w:val="007D04BD"/>
    <w:rsid w:val="007D0CDB"/>
    <w:rsid w:val="007D27AB"/>
    <w:rsid w:val="007D7E4C"/>
    <w:rsid w:val="007E00DA"/>
    <w:rsid w:val="007E231E"/>
    <w:rsid w:val="007E2B7E"/>
    <w:rsid w:val="007E3F09"/>
    <w:rsid w:val="007E7FB2"/>
    <w:rsid w:val="008014C0"/>
    <w:rsid w:val="0080243B"/>
    <w:rsid w:val="00803EA5"/>
    <w:rsid w:val="00807429"/>
    <w:rsid w:val="0081204C"/>
    <w:rsid w:val="00814636"/>
    <w:rsid w:val="00816BFC"/>
    <w:rsid w:val="00817B27"/>
    <w:rsid w:val="00821AED"/>
    <w:rsid w:val="00821B8B"/>
    <w:rsid w:val="008260CD"/>
    <w:rsid w:val="00830243"/>
    <w:rsid w:val="00835AB5"/>
    <w:rsid w:val="008376D6"/>
    <w:rsid w:val="00840A33"/>
    <w:rsid w:val="0084658C"/>
    <w:rsid w:val="00846F77"/>
    <w:rsid w:val="00847D92"/>
    <w:rsid w:val="00850DB0"/>
    <w:rsid w:val="008542C3"/>
    <w:rsid w:val="00863679"/>
    <w:rsid w:val="0086492D"/>
    <w:rsid w:val="00866891"/>
    <w:rsid w:val="00867DB2"/>
    <w:rsid w:val="00871720"/>
    <w:rsid w:val="0087257F"/>
    <w:rsid w:val="00874845"/>
    <w:rsid w:val="0087612F"/>
    <w:rsid w:val="0088323E"/>
    <w:rsid w:val="00886D4F"/>
    <w:rsid w:val="00892DA9"/>
    <w:rsid w:val="00892F51"/>
    <w:rsid w:val="00894B44"/>
    <w:rsid w:val="008A755F"/>
    <w:rsid w:val="008B1082"/>
    <w:rsid w:val="008B32B1"/>
    <w:rsid w:val="008B6083"/>
    <w:rsid w:val="008C09DC"/>
    <w:rsid w:val="008C0FB1"/>
    <w:rsid w:val="008C2B03"/>
    <w:rsid w:val="008C2FE8"/>
    <w:rsid w:val="008C32AD"/>
    <w:rsid w:val="008C7AFC"/>
    <w:rsid w:val="008D0FC9"/>
    <w:rsid w:val="008D155B"/>
    <w:rsid w:val="008D25ED"/>
    <w:rsid w:val="008D2FE9"/>
    <w:rsid w:val="008D555C"/>
    <w:rsid w:val="008E4121"/>
    <w:rsid w:val="008E49ED"/>
    <w:rsid w:val="008F0ACC"/>
    <w:rsid w:val="008F4723"/>
    <w:rsid w:val="009039F9"/>
    <w:rsid w:val="00906C1F"/>
    <w:rsid w:val="0091294B"/>
    <w:rsid w:val="00913968"/>
    <w:rsid w:val="0092121E"/>
    <w:rsid w:val="00924D68"/>
    <w:rsid w:val="00937728"/>
    <w:rsid w:val="0094149C"/>
    <w:rsid w:val="0094180C"/>
    <w:rsid w:val="00944078"/>
    <w:rsid w:val="00946B14"/>
    <w:rsid w:val="00946BF5"/>
    <w:rsid w:val="00947587"/>
    <w:rsid w:val="0094774E"/>
    <w:rsid w:val="009509E0"/>
    <w:rsid w:val="0095572C"/>
    <w:rsid w:val="0095589E"/>
    <w:rsid w:val="00963221"/>
    <w:rsid w:val="00963747"/>
    <w:rsid w:val="009648AE"/>
    <w:rsid w:val="009653F3"/>
    <w:rsid w:val="00972558"/>
    <w:rsid w:val="009774EA"/>
    <w:rsid w:val="00981292"/>
    <w:rsid w:val="00984915"/>
    <w:rsid w:val="009853DF"/>
    <w:rsid w:val="0098649E"/>
    <w:rsid w:val="009914E2"/>
    <w:rsid w:val="00994235"/>
    <w:rsid w:val="009946EB"/>
    <w:rsid w:val="009A023E"/>
    <w:rsid w:val="009A3097"/>
    <w:rsid w:val="009B05DF"/>
    <w:rsid w:val="009B0946"/>
    <w:rsid w:val="009B31F4"/>
    <w:rsid w:val="009C1115"/>
    <w:rsid w:val="009C122F"/>
    <w:rsid w:val="009C1F2E"/>
    <w:rsid w:val="009C2BF5"/>
    <w:rsid w:val="009C32A1"/>
    <w:rsid w:val="009C37DD"/>
    <w:rsid w:val="009D7874"/>
    <w:rsid w:val="009E25F2"/>
    <w:rsid w:val="009E6969"/>
    <w:rsid w:val="009E7D7C"/>
    <w:rsid w:val="009F2814"/>
    <w:rsid w:val="009F3113"/>
    <w:rsid w:val="009F5713"/>
    <w:rsid w:val="009F77BD"/>
    <w:rsid w:val="00A01E0E"/>
    <w:rsid w:val="00A020E9"/>
    <w:rsid w:val="00A06216"/>
    <w:rsid w:val="00A0663A"/>
    <w:rsid w:val="00A06E53"/>
    <w:rsid w:val="00A1020D"/>
    <w:rsid w:val="00A109E3"/>
    <w:rsid w:val="00A11B6C"/>
    <w:rsid w:val="00A17B06"/>
    <w:rsid w:val="00A2041F"/>
    <w:rsid w:val="00A20794"/>
    <w:rsid w:val="00A215F5"/>
    <w:rsid w:val="00A218A9"/>
    <w:rsid w:val="00A30A0E"/>
    <w:rsid w:val="00A4096B"/>
    <w:rsid w:val="00A40C62"/>
    <w:rsid w:val="00A41BEB"/>
    <w:rsid w:val="00A43F30"/>
    <w:rsid w:val="00A45630"/>
    <w:rsid w:val="00A45E54"/>
    <w:rsid w:val="00A5163C"/>
    <w:rsid w:val="00A5212C"/>
    <w:rsid w:val="00A542CE"/>
    <w:rsid w:val="00A60B33"/>
    <w:rsid w:val="00A668E1"/>
    <w:rsid w:val="00A71933"/>
    <w:rsid w:val="00A71BCD"/>
    <w:rsid w:val="00A71CCE"/>
    <w:rsid w:val="00A77E17"/>
    <w:rsid w:val="00A80D82"/>
    <w:rsid w:val="00A84F92"/>
    <w:rsid w:val="00A864F3"/>
    <w:rsid w:val="00A902A7"/>
    <w:rsid w:val="00A909AD"/>
    <w:rsid w:val="00A90A68"/>
    <w:rsid w:val="00AA1D6B"/>
    <w:rsid w:val="00AA2D71"/>
    <w:rsid w:val="00AA6859"/>
    <w:rsid w:val="00AB0DFB"/>
    <w:rsid w:val="00AB1478"/>
    <w:rsid w:val="00AB158D"/>
    <w:rsid w:val="00AB267A"/>
    <w:rsid w:val="00AB2797"/>
    <w:rsid w:val="00AC10D1"/>
    <w:rsid w:val="00AD0275"/>
    <w:rsid w:val="00AD09F7"/>
    <w:rsid w:val="00AD3C54"/>
    <w:rsid w:val="00AE5A01"/>
    <w:rsid w:val="00AF35DB"/>
    <w:rsid w:val="00AF4690"/>
    <w:rsid w:val="00AF5E18"/>
    <w:rsid w:val="00B03CF3"/>
    <w:rsid w:val="00B0653C"/>
    <w:rsid w:val="00B074A9"/>
    <w:rsid w:val="00B10D75"/>
    <w:rsid w:val="00B11DB3"/>
    <w:rsid w:val="00B26FB3"/>
    <w:rsid w:val="00B31858"/>
    <w:rsid w:val="00B31D6D"/>
    <w:rsid w:val="00B3469F"/>
    <w:rsid w:val="00B35A45"/>
    <w:rsid w:val="00B40FDA"/>
    <w:rsid w:val="00B51403"/>
    <w:rsid w:val="00B514F3"/>
    <w:rsid w:val="00B55ADE"/>
    <w:rsid w:val="00B57054"/>
    <w:rsid w:val="00B615BD"/>
    <w:rsid w:val="00B61FAB"/>
    <w:rsid w:val="00B6318F"/>
    <w:rsid w:val="00B703E6"/>
    <w:rsid w:val="00B740FD"/>
    <w:rsid w:val="00B75C06"/>
    <w:rsid w:val="00B7664C"/>
    <w:rsid w:val="00B81313"/>
    <w:rsid w:val="00B85816"/>
    <w:rsid w:val="00B8612E"/>
    <w:rsid w:val="00B86771"/>
    <w:rsid w:val="00B910D8"/>
    <w:rsid w:val="00B951BB"/>
    <w:rsid w:val="00B9581F"/>
    <w:rsid w:val="00B97877"/>
    <w:rsid w:val="00BA4161"/>
    <w:rsid w:val="00BA676B"/>
    <w:rsid w:val="00BA7EA0"/>
    <w:rsid w:val="00BB07BE"/>
    <w:rsid w:val="00BB5810"/>
    <w:rsid w:val="00BB70B4"/>
    <w:rsid w:val="00BB7672"/>
    <w:rsid w:val="00BC0FFD"/>
    <w:rsid w:val="00BC2D3D"/>
    <w:rsid w:val="00BC46B2"/>
    <w:rsid w:val="00BC4734"/>
    <w:rsid w:val="00BD206E"/>
    <w:rsid w:val="00BD2B57"/>
    <w:rsid w:val="00BD3012"/>
    <w:rsid w:val="00BD423A"/>
    <w:rsid w:val="00BD62AF"/>
    <w:rsid w:val="00BE4D1B"/>
    <w:rsid w:val="00BE551B"/>
    <w:rsid w:val="00BE7F0F"/>
    <w:rsid w:val="00BF0D5D"/>
    <w:rsid w:val="00BF18CD"/>
    <w:rsid w:val="00BF3675"/>
    <w:rsid w:val="00BF3803"/>
    <w:rsid w:val="00BF4574"/>
    <w:rsid w:val="00BF5043"/>
    <w:rsid w:val="00C01B0B"/>
    <w:rsid w:val="00C01B26"/>
    <w:rsid w:val="00C02C77"/>
    <w:rsid w:val="00C02D47"/>
    <w:rsid w:val="00C0339D"/>
    <w:rsid w:val="00C0462D"/>
    <w:rsid w:val="00C073F2"/>
    <w:rsid w:val="00C104E6"/>
    <w:rsid w:val="00C11B6E"/>
    <w:rsid w:val="00C12B8D"/>
    <w:rsid w:val="00C12E72"/>
    <w:rsid w:val="00C203F0"/>
    <w:rsid w:val="00C25CB0"/>
    <w:rsid w:val="00C357EE"/>
    <w:rsid w:val="00C41382"/>
    <w:rsid w:val="00C42372"/>
    <w:rsid w:val="00C44FAE"/>
    <w:rsid w:val="00C4610A"/>
    <w:rsid w:val="00C476EE"/>
    <w:rsid w:val="00C53C98"/>
    <w:rsid w:val="00C543F9"/>
    <w:rsid w:val="00C55E52"/>
    <w:rsid w:val="00C56DAD"/>
    <w:rsid w:val="00C6623F"/>
    <w:rsid w:val="00C66702"/>
    <w:rsid w:val="00C70E81"/>
    <w:rsid w:val="00C7663B"/>
    <w:rsid w:val="00C76F55"/>
    <w:rsid w:val="00C806B6"/>
    <w:rsid w:val="00C80E08"/>
    <w:rsid w:val="00C82646"/>
    <w:rsid w:val="00C9258B"/>
    <w:rsid w:val="00C94ECB"/>
    <w:rsid w:val="00CA481E"/>
    <w:rsid w:val="00CA55B3"/>
    <w:rsid w:val="00CA7C54"/>
    <w:rsid w:val="00CB728D"/>
    <w:rsid w:val="00CC4919"/>
    <w:rsid w:val="00CC5922"/>
    <w:rsid w:val="00CC7804"/>
    <w:rsid w:val="00CD2B6B"/>
    <w:rsid w:val="00CD40D6"/>
    <w:rsid w:val="00CD687D"/>
    <w:rsid w:val="00CD770C"/>
    <w:rsid w:val="00CE4CD7"/>
    <w:rsid w:val="00CF35D2"/>
    <w:rsid w:val="00CF4757"/>
    <w:rsid w:val="00CF77AC"/>
    <w:rsid w:val="00D04C39"/>
    <w:rsid w:val="00D06918"/>
    <w:rsid w:val="00D14BFF"/>
    <w:rsid w:val="00D23F6D"/>
    <w:rsid w:val="00D24574"/>
    <w:rsid w:val="00D246F8"/>
    <w:rsid w:val="00D248CD"/>
    <w:rsid w:val="00D260E0"/>
    <w:rsid w:val="00D27053"/>
    <w:rsid w:val="00D275E9"/>
    <w:rsid w:val="00D33D4B"/>
    <w:rsid w:val="00D35769"/>
    <w:rsid w:val="00D36157"/>
    <w:rsid w:val="00D44B56"/>
    <w:rsid w:val="00D46CF8"/>
    <w:rsid w:val="00D523B9"/>
    <w:rsid w:val="00D56053"/>
    <w:rsid w:val="00D627EC"/>
    <w:rsid w:val="00D658D1"/>
    <w:rsid w:val="00D7540D"/>
    <w:rsid w:val="00D81632"/>
    <w:rsid w:val="00D84373"/>
    <w:rsid w:val="00D91D7D"/>
    <w:rsid w:val="00D9501A"/>
    <w:rsid w:val="00DA0F25"/>
    <w:rsid w:val="00DA2388"/>
    <w:rsid w:val="00DA25CE"/>
    <w:rsid w:val="00DA5C7F"/>
    <w:rsid w:val="00DA6B20"/>
    <w:rsid w:val="00DA78FE"/>
    <w:rsid w:val="00DB1B28"/>
    <w:rsid w:val="00DB2CDC"/>
    <w:rsid w:val="00DC1737"/>
    <w:rsid w:val="00DC39E7"/>
    <w:rsid w:val="00DC3A3F"/>
    <w:rsid w:val="00DC7C53"/>
    <w:rsid w:val="00DD42AB"/>
    <w:rsid w:val="00DE145F"/>
    <w:rsid w:val="00DE1618"/>
    <w:rsid w:val="00DE209D"/>
    <w:rsid w:val="00DF242E"/>
    <w:rsid w:val="00DF3276"/>
    <w:rsid w:val="00DF7BBF"/>
    <w:rsid w:val="00E01608"/>
    <w:rsid w:val="00E07006"/>
    <w:rsid w:val="00E10613"/>
    <w:rsid w:val="00E13C12"/>
    <w:rsid w:val="00E14150"/>
    <w:rsid w:val="00E15ED3"/>
    <w:rsid w:val="00E21387"/>
    <w:rsid w:val="00E22148"/>
    <w:rsid w:val="00E23A46"/>
    <w:rsid w:val="00E32E04"/>
    <w:rsid w:val="00E40A87"/>
    <w:rsid w:val="00E45997"/>
    <w:rsid w:val="00E51BF8"/>
    <w:rsid w:val="00E523B7"/>
    <w:rsid w:val="00E54E3F"/>
    <w:rsid w:val="00E61828"/>
    <w:rsid w:val="00E64DB4"/>
    <w:rsid w:val="00E6626C"/>
    <w:rsid w:val="00E700FC"/>
    <w:rsid w:val="00E7305D"/>
    <w:rsid w:val="00E730C4"/>
    <w:rsid w:val="00E73982"/>
    <w:rsid w:val="00E73AAE"/>
    <w:rsid w:val="00E7435E"/>
    <w:rsid w:val="00E779B7"/>
    <w:rsid w:val="00E810B5"/>
    <w:rsid w:val="00E84457"/>
    <w:rsid w:val="00E862A9"/>
    <w:rsid w:val="00E928B4"/>
    <w:rsid w:val="00E929FE"/>
    <w:rsid w:val="00EA39D9"/>
    <w:rsid w:val="00EA6014"/>
    <w:rsid w:val="00EA6C11"/>
    <w:rsid w:val="00EA7895"/>
    <w:rsid w:val="00EB4644"/>
    <w:rsid w:val="00EB4BFD"/>
    <w:rsid w:val="00EC1487"/>
    <w:rsid w:val="00EC774F"/>
    <w:rsid w:val="00ED383B"/>
    <w:rsid w:val="00EE16A6"/>
    <w:rsid w:val="00EF0851"/>
    <w:rsid w:val="00EF4C49"/>
    <w:rsid w:val="00F01FF5"/>
    <w:rsid w:val="00F026E9"/>
    <w:rsid w:val="00F0320F"/>
    <w:rsid w:val="00F216FE"/>
    <w:rsid w:val="00F23259"/>
    <w:rsid w:val="00F2701F"/>
    <w:rsid w:val="00F27311"/>
    <w:rsid w:val="00F40BD2"/>
    <w:rsid w:val="00F44085"/>
    <w:rsid w:val="00F52B32"/>
    <w:rsid w:val="00F54398"/>
    <w:rsid w:val="00F55FC7"/>
    <w:rsid w:val="00F561BE"/>
    <w:rsid w:val="00F615FD"/>
    <w:rsid w:val="00F64379"/>
    <w:rsid w:val="00F67F61"/>
    <w:rsid w:val="00F70014"/>
    <w:rsid w:val="00F718DF"/>
    <w:rsid w:val="00F7223B"/>
    <w:rsid w:val="00F72F75"/>
    <w:rsid w:val="00F771D1"/>
    <w:rsid w:val="00F86F04"/>
    <w:rsid w:val="00F90ABD"/>
    <w:rsid w:val="00F93D97"/>
    <w:rsid w:val="00FA5A65"/>
    <w:rsid w:val="00FA6927"/>
    <w:rsid w:val="00FA774B"/>
    <w:rsid w:val="00FC3116"/>
    <w:rsid w:val="00FC349B"/>
    <w:rsid w:val="00FC45A2"/>
    <w:rsid w:val="00FC4CFF"/>
    <w:rsid w:val="00FC7380"/>
    <w:rsid w:val="00FD1D09"/>
    <w:rsid w:val="00FD39E5"/>
    <w:rsid w:val="00FD3B29"/>
    <w:rsid w:val="00FD5A2E"/>
    <w:rsid w:val="00FE4F56"/>
    <w:rsid w:val="00FE795C"/>
    <w:rsid w:val="00FF1655"/>
    <w:rsid w:val="00FF585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Table Classic 1" w:uiPriority="0"/>
    <w:lsdException w:name="Table List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!正文"/>
    <w:qFormat/>
    <w:rsid w:val="00CC7804"/>
    <w:pPr>
      <w:ind w:firstLine="420"/>
    </w:pPr>
    <w:rPr>
      <w:rFonts w:ascii="Times New Roman" w:eastAsia="Times New Roman" w:hAnsi="Times New Roman" w:cs="宋体"/>
      <w:szCs w:val="20"/>
    </w:rPr>
  </w:style>
  <w:style w:type="paragraph" w:styleId="1">
    <w:name w:val="heading 1"/>
    <w:basedOn w:val="a"/>
    <w:next w:val="a"/>
    <w:link w:val="1Char"/>
    <w:qFormat/>
    <w:rsid w:val="00CC7804"/>
    <w:pPr>
      <w:keepNext/>
      <w:keepLines/>
      <w:numPr>
        <w:numId w:val="6"/>
      </w:numPr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qFormat/>
    <w:rsid w:val="00CC7804"/>
    <w:pPr>
      <w:keepNext/>
      <w:keepLines/>
      <w:numPr>
        <w:ilvl w:val="1"/>
        <w:numId w:val="6"/>
      </w:numPr>
      <w:spacing w:before="260" w:after="260" w:line="416" w:lineRule="auto"/>
      <w:outlineLvl w:val="1"/>
    </w:pPr>
    <w:rPr>
      <w:rFonts w:ascii="Arial" w:eastAsia="黑体" w:hAnsi="Arial"/>
      <w:b/>
      <w:bCs/>
      <w:sz w:val="32"/>
      <w:szCs w:val="32"/>
    </w:rPr>
  </w:style>
  <w:style w:type="paragraph" w:styleId="3">
    <w:name w:val="heading 3"/>
    <w:basedOn w:val="a"/>
    <w:next w:val="a"/>
    <w:link w:val="3Char"/>
    <w:qFormat/>
    <w:rsid w:val="00CC7804"/>
    <w:pPr>
      <w:keepNext/>
      <w:keepLines/>
      <w:numPr>
        <w:ilvl w:val="2"/>
        <w:numId w:val="6"/>
      </w:numPr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CC78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CC7804"/>
    <w:rPr>
      <w:sz w:val="18"/>
      <w:szCs w:val="18"/>
    </w:rPr>
  </w:style>
  <w:style w:type="paragraph" w:styleId="a4">
    <w:name w:val="footer"/>
    <w:basedOn w:val="a"/>
    <w:link w:val="Char0"/>
    <w:unhideWhenUsed/>
    <w:rsid w:val="00CC780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CC7804"/>
    <w:rPr>
      <w:sz w:val="18"/>
      <w:szCs w:val="18"/>
    </w:rPr>
  </w:style>
  <w:style w:type="character" w:customStyle="1" w:styleId="1Char">
    <w:name w:val="标题 1 Char"/>
    <w:basedOn w:val="a0"/>
    <w:link w:val="1"/>
    <w:rsid w:val="00CC7804"/>
    <w:rPr>
      <w:rFonts w:ascii="Times New Roman" w:eastAsia="Times New Roman" w:hAnsi="Times New Roman" w:cs="宋体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rsid w:val="00CC7804"/>
    <w:rPr>
      <w:rFonts w:ascii="Arial" w:eastAsia="黑体" w:hAnsi="Arial" w:cs="宋体"/>
      <w:b/>
      <w:bCs/>
      <w:sz w:val="32"/>
      <w:szCs w:val="32"/>
    </w:rPr>
  </w:style>
  <w:style w:type="character" w:customStyle="1" w:styleId="3Char">
    <w:name w:val="标题 3 Char"/>
    <w:basedOn w:val="a0"/>
    <w:link w:val="3"/>
    <w:rsid w:val="00CC7804"/>
    <w:rPr>
      <w:rFonts w:ascii="Times New Roman" w:eastAsia="Times New Roman" w:hAnsi="Times New Roman" w:cs="宋体"/>
      <w:b/>
      <w:bCs/>
      <w:sz w:val="32"/>
      <w:szCs w:val="32"/>
    </w:rPr>
  </w:style>
  <w:style w:type="paragraph" w:customStyle="1" w:styleId="code">
    <w:name w:val="!code"/>
    <w:basedOn w:val="a5"/>
    <w:rsid w:val="00CC7804"/>
    <w:pPr>
      <w:spacing w:line="240" w:lineRule="exact"/>
      <w:ind w:firstLine="0"/>
    </w:pPr>
    <w:rPr>
      <w:rFonts w:eastAsia="宋体"/>
      <w:sz w:val="18"/>
      <w:u w:val="single"/>
    </w:rPr>
  </w:style>
  <w:style w:type="paragraph" w:customStyle="1" w:styleId="a6">
    <w:name w:val="!正文(五号)"/>
    <w:rsid w:val="00CC7804"/>
    <w:pPr>
      <w:ind w:firstLineChars="200" w:firstLine="200"/>
    </w:pPr>
    <w:rPr>
      <w:rFonts w:ascii="Times New Roman" w:eastAsia="Times New Roman" w:hAnsi="Times New Roman" w:cs="宋体"/>
      <w:szCs w:val="20"/>
    </w:rPr>
  </w:style>
  <w:style w:type="paragraph" w:customStyle="1" w:styleId="fileMemo">
    <w:name w:val="样式 !fileMemo + (中文) 宋体"/>
    <w:basedOn w:val="fileMemo0"/>
    <w:rsid w:val="00CC7804"/>
    <w:rPr>
      <w:rFonts w:ascii="Times New Roman" w:hAnsi="Times New Roman"/>
    </w:rPr>
  </w:style>
  <w:style w:type="table" w:styleId="a7">
    <w:name w:val="Table Grid"/>
    <w:basedOn w:val="a1"/>
    <w:rsid w:val="00CC780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ad1">
    <w:name w:val="!head1"/>
    <w:next w:val="a5"/>
    <w:rsid w:val="00CC7804"/>
    <w:pPr>
      <w:numPr>
        <w:numId w:val="5"/>
      </w:numPr>
      <w:spacing w:beforeLines="100" w:afterLines="100" w:line="360" w:lineRule="auto"/>
      <w:outlineLvl w:val="0"/>
    </w:pPr>
    <w:rPr>
      <w:rFonts w:ascii="Times New Roman" w:eastAsia="Times New Roman" w:hAnsi="Times New Roman" w:cs="宋体"/>
      <w:b/>
      <w:bCs/>
      <w:sz w:val="24"/>
      <w:szCs w:val="44"/>
    </w:rPr>
  </w:style>
  <w:style w:type="paragraph" w:customStyle="1" w:styleId="a5">
    <w:name w:val="!正文(小四)"/>
    <w:link w:val="Char1"/>
    <w:rsid w:val="00CC7804"/>
    <w:pPr>
      <w:ind w:firstLine="420"/>
    </w:pPr>
    <w:rPr>
      <w:rFonts w:ascii="Times New Roman" w:eastAsia="Times New Roman" w:hAnsi="Times New Roman" w:cs="宋体"/>
      <w:szCs w:val="20"/>
    </w:rPr>
  </w:style>
  <w:style w:type="character" w:customStyle="1" w:styleId="Char1">
    <w:name w:val="!正文(小四) Char"/>
    <w:link w:val="a5"/>
    <w:rsid w:val="00CC7804"/>
    <w:rPr>
      <w:rFonts w:ascii="Times New Roman" w:eastAsia="Times New Roman" w:hAnsi="Times New Roman" w:cs="宋体"/>
      <w:szCs w:val="20"/>
    </w:rPr>
  </w:style>
  <w:style w:type="paragraph" w:customStyle="1" w:styleId="fileMemo0">
    <w:name w:val="!fileMemo"/>
    <w:basedOn w:val="a"/>
    <w:rsid w:val="00CC7804"/>
    <w:pPr>
      <w:pBdr>
        <w:top w:val="dotted" w:sz="4" w:space="1" w:color="auto"/>
        <w:left w:val="dotted" w:sz="4" w:space="4" w:color="auto"/>
        <w:bottom w:val="dotted" w:sz="4" w:space="1" w:color="auto"/>
        <w:right w:val="dotted" w:sz="4" w:space="4" w:color="auto"/>
      </w:pBdr>
      <w:shd w:val="clear" w:color="auto" w:fill="FFFFFF"/>
      <w:spacing w:line="240" w:lineRule="exact"/>
    </w:pPr>
    <w:rPr>
      <w:rFonts w:ascii="Arial" w:hAnsi="Arial"/>
      <w:sz w:val="18"/>
      <w:szCs w:val="21"/>
    </w:rPr>
  </w:style>
  <w:style w:type="paragraph" w:customStyle="1" w:styleId="head11">
    <w:name w:val="!head1.1"/>
    <w:next w:val="a5"/>
    <w:rsid w:val="00CC7804"/>
    <w:pPr>
      <w:numPr>
        <w:ilvl w:val="1"/>
        <w:numId w:val="5"/>
      </w:numPr>
      <w:spacing w:beforeLines="50" w:afterLines="50" w:line="360" w:lineRule="auto"/>
      <w:outlineLvl w:val="1"/>
    </w:pPr>
    <w:rPr>
      <w:rFonts w:ascii="Times New Roman" w:eastAsia="Times New Roman" w:hAnsi="Times New Roman" w:cs="宋体"/>
      <w:b/>
      <w:sz w:val="24"/>
      <w:szCs w:val="20"/>
    </w:rPr>
  </w:style>
  <w:style w:type="paragraph" w:customStyle="1" w:styleId="head111">
    <w:name w:val="!head1.1.1"/>
    <w:next w:val="a5"/>
    <w:rsid w:val="00CC7804"/>
    <w:pPr>
      <w:numPr>
        <w:ilvl w:val="2"/>
        <w:numId w:val="5"/>
      </w:numPr>
      <w:spacing w:beforeLines="50" w:afterLines="50" w:line="360" w:lineRule="auto"/>
      <w:outlineLvl w:val="2"/>
    </w:pPr>
    <w:rPr>
      <w:rFonts w:ascii="Times New Roman" w:eastAsia="Times New Roman" w:hAnsi="Times New Roman" w:cs="宋体"/>
      <w:b/>
      <w:sz w:val="24"/>
      <w:szCs w:val="20"/>
    </w:rPr>
  </w:style>
  <w:style w:type="paragraph" w:styleId="30">
    <w:name w:val="toc 3"/>
    <w:basedOn w:val="a"/>
    <w:next w:val="a"/>
    <w:autoRedefine/>
    <w:semiHidden/>
    <w:rsid w:val="00CC7804"/>
    <w:pPr>
      <w:ind w:leftChars="400" w:left="840"/>
    </w:pPr>
    <w:rPr>
      <w:sz w:val="18"/>
    </w:rPr>
  </w:style>
  <w:style w:type="character" w:styleId="a8">
    <w:name w:val="Hyperlink"/>
    <w:uiPriority w:val="99"/>
    <w:rsid w:val="00CC7804"/>
    <w:rPr>
      <w:color w:val="0000FF"/>
      <w:u w:val="single"/>
    </w:rPr>
  </w:style>
  <w:style w:type="paragraph" w:styleId="10">
    <w:name w:val="toc 1"/>
    <w:basedOn w:val="a"/>
    <w:next w:val="a"/>
    <w:autoRedefine/>
    <w:semiHidden/>
    <w:rsid w:val="00CC7804"/>
    <w:rPr>
      <w:sz w:val="18"/>
    </w:rPr>
  </w:style>
  <w:style w:type="paragraph" w:customStyle="1" w:styleId="command">
    <w:name w:val="!command#小五"/>
    <w:basedOn w:val="a"/>
    <w:rsid w:val="00CC7804"/>
    <w:pPr>
      <w:pBdr>
        <w:top w:val="dashed" w:sz="4" w:space="1" w:color="808080"/>
        <w:left w:val="dashed" w:sz="4" w:space="4" w:color="808080"/>
        <w:bottom w:val="dashed" w:sz="4" w:space="1" w:color="808080"/>
        <w:right w:val="dashed" w:sz="4" w:space="4" w:color="808080"/>
      </w:pBdr>
      <w:shd w:val="clear" w:color="auto" w:fill="F3F3F3"/>
    </w:pPr>
    <w:rPr>
      <w:rFonts w:cs="Arial"/>
      <w:sz w:val="18"/>
    </w:rPr>
  </w:style>
  <w:style w:type="paragraph" w:styleId="a9">
    <w:name w:val="Normal Indent"/>
    <w:basedOn w:val="a"/>
    <w:rsid w:val="00CC7804"/>
    <w:pPr>
      <w:ind w:firstLineChars="200" w:firstLine="200"/>
    </w:pPr>
  </w:style>
  <w:style w:type="paragraph" w:customStyle="1" w:styleId="tabletext">
    <w:name w:val="!tabletext(小五)"/>
    <w:basedOn w:val="a"/>
    <w:rsid w:val="00CC7804"/>
    <w:pPr>
      <w:widowControl w:val="0"/>
      <w:ind w:firstLine="0"/>
      <w:jc w:val="both"/>
    </w:pPr>
    <w:rPr>
      <w:sz w:val="18"/>
      <w:szCs w:val="18"/>
    </w:rPr>
  </w:style>
  <w:style w:type="paragraph" w:styleId="aa">
    <w:name w:val="Document Map"/>
    <w:basedOn w:val="a"/>
    <w:link w:val="Char2"/>
    <w:semiHidden/>
    <w:rsid w:val="00CC7804"/>
    <w:pPr>
      <w:shd w:val="clear" w:color="auto" w:fill="000080"/>
    </w:pPr>
  </w:style>
  <w:style w:type="character" w:customStyle="1" w:styleId="Char2">
    <w:name w:val="文档结构图 Char"/>
    <w:basedOn w:val="a0"/>
    <w:link w:val="aa"/>
    <w:semiHidden/>
    <w:rsid w:val="00CC7804"/>
    <w:rPr>
      <w:rFonts w:ascii="Times New Roman" w:eastAsia="Times New Roman" w:hAnsi="Times New Roman" w:cs="宋体"/>
      <w:szCs w:val="20"/>
      <w:shd w:val="clear" w:color="auto" w:fill="000080"/>
    </w:rPr>
  </w:style>
  <w:style w:type="paragraph" w:styleId="ab">
    <w:name w:val="caption"/>
    <w:basedOn w:val="a"/>
    <w:next w:val="a"/>
    <w:qFormat/>
    <w:rsid w:val="00CC7804"/>
    <w:rPr>
      <w:rFonts w:ascii="Arial" w:eastAsia="黑体" w:hAnsi="Arial" w:cs="Arial"/>
      <w:sz w:val="20"/>
    </w:rPr>
  </w:style>
  <w:style w:type="paragraph" w:styleId="20">
    <w:name w:val="toc 2"/>
    <w:basedOn w:val="a"/>
    <w:next w:val="a"/>
    <w:autoRedefine/>
    <w:semiHidden/>
    <w:rsid w:val="00CC7804"/>
    <w:pPr>
      <w:ind w:leftChars="200" w:left="420"/>
    </w:pPr>
    <w:rPr>
      <w:sz w:val="18"/>
    </w:rPr>
  </w:style>
  <w:style w:type="paragraph" w:styleId="ac">
    <w:name w:val="Balloon Text"/>
    <w:basedOn w:val="a"/>
    <w:link w:val="Char3"/>
    <w:rsid w:val="00CC7804"/>
    <w:rPr>
      <w:sz w:val="18"/>
      <w:szCs w:val="18"/>
    </w:rPr>
  </w:style>
  <w:style w:type="character" w:customStyle="1" w:styleId="Char3">
    <w:name w:val="批注框文本 Char"/>
    <w:basedOn w:val="a0"/>
    <w:link w:val="ac"/>
    <w:rsid w:val="00CC7804"/>
    <w:rPr>
      <w:rFonts w:ascii="Times New Roman" w:eastAsia="Times New Roman" w:hAnsi="Times New Roman" w:cs="宋体"/>
      <w:sz w:val="18"/>
      <w:szCs w:val="18"/>
    </w:rPr>
  </w:style>
  <w:style w:type="paragraph" w:customStyle="1" w:styleId="EngPara">
    <w:name w:val="!EngPara"/>
    <w:rsid w:val="00CC7804"/>
    <w:pPr>
      <w:spacing w:line="360" w:lineRule="auto"/>
      <w:jc w:val="both"/>
    </w:pPr>
    <w:rPr>
      <w:rFonts w:ascii="Cambria" w:eastAsia="宋体" w:hAnsi="Cambria" w:cs="宋体"/>
      <w:szCs w:val="20"/>
    </w:rPr>
  </w:style>
  <w:style w:type="paragraph" w:customStyle="1" w:styleId="1head11">
    <w:name w:val="1head1.1"/>
    <w:basedOn w:val="a"/>
    <w:next w:val="a"/>
    <w:rsid w:val="00CC7804"/>
    <w:pPr>
      <w:widowControl w:val="0"/>
      <w:spacing w:beforeLines="50" w:afterLines="50" w:line="360" w:lineRule="auto"/>
      <w:ind w:left="425" w:hanging="425"/>
      <w:jc w:val="both"/>
      <w:outlineLvl w:val="1"/>
    </w:pPr>
    <w:rPr>
      <w:rFonts w:eastAsia="黑体" w:cs="Times New Roman"/>
      <w:b/>
      <w:sz w:val="24"/>
      <w:szCs w:val="24"/>
    </w:rPr>
  </w:style>
  <w:style w:type="paragraph" w:styleId="ad">
    <w:name w:val="List Paragraph"/>
    <w:basedOn w:val="a"/>
    <w:uiPriority w:val="34"/>
    <w:qFormat/>
    <w:rsid w:val="00CC7804"/>
    <w:pPr>
      <w:ind w:firstLineChars="200" w:firstLine="200"/>
    </w:pPr>
  </w:style>
  <w:style w:type="character" w:styleId="ae">
    <w:name w:val="annotation reference"/>
    <w:basedOn w:val="a0"/>
    <w:rsid w:val="00CC7804"/>
    <w:rPr>
      <w:sz w:val="21"/>
      <w:szCs w:val="21"/>
    </w:rPr>
  </w:style>
  <w:style w:type="paragraph" w:styleId="af">
    <w:name w:val="annotation text"/>
    <w:basedOn w:val="a"/>
    <w:link w:val="Char4"/>
    <w:rsid w:val="00CC7804"/>
  </w:style>
  <w:style w:type="character" w:customStyle="1" w:styleId="Char4">
    <w:name w:val="批注文字 Char"/>
    <w:basedOn w:val="a0"/>
    <w:link w:val="af"/>
    <w:rsid w:val="00CC7804"/>
    <w:rPr>
      <w:rFonts w:ascii="Times New Roman" w:eastAsia="Times New Roman" w:hAnsi="Times New Roman" w:cs="宋体"/>
      <w:szCs w:val="20"/>
    </w:rPr>
  </w:style>
  <w:style w:type="paragraph" w:styleId="af0">
    <w:name w:val="annotation subject"/>
    <w:basedOn w:val="af"/>
    <w:next w:val="af"/>
    <w:link w:val="Char5"/>
    <w:rsid w:val="00CC7804"/>
    <w:rPr>
      <w:b/>
      <w:bCs/>
    </w:rPr>
  </w:style>
  <w:style w:type="character" w:customStyle="1" w:styleId="Char5">
    <w:name w:val="批注主题 Char"/>
    <w:basedOn w:val="Char4"/>
    <w:link w:val="af0"/>
    <w:rsid w:val="00CC7804"/>
    <w:rPr>
      <w:rFonts w:ascii="Times New Roman" w:eastAsia="Times New Roman" w:hAnsi="Times New Roman" w:cs="宋体"/>
      <w:b/>
      <w:bCs/>
      <w:szCs w:val="20"/>
    </w:rPr>
  </w:style>
  <w:style w:type="paragraph" w:styleId="af1">
    <w:name w:val="Title"/>
    <w:basedOn w:val="a"/>
    <w:next w:val="a"/>
    <w:link w:val="Char6"/>
    <w:qFormat/>
    <w:rsid w:val="00CC7804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6">
    <w:name w:val="标题 Char"/>
    <w:basedOn w:val="a0"/>
    <w:link w:val="af1"/>
    <w:rsid w:val="00CC7804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keyword">
    <w:name w:val="keyword"/>
    <w:basedOn w:val="a0"/>
    <w:rsid w:val="00CC7804"/>
  </w:style>
  <w:style w:type="table" w:styleId="31">
    <w:name w:val="Table List 3"/>
    <w:basedOn w:val="a1"/>
    <w:rsid w:val="00CC7804"/>
    <w:pPr>
      <w:ind w:firstLine="420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af2">
    <w:name w:val="FollowedHyperlink"/>
    <w:basedOn w:val="a0"/>
    <w:uiPriority w:val="99"/>
    <w:unhideWhenUsed/>
    <w:rsid w:val="00CC7804"/>
    <w:rPr>
      <w:color w:val="800080"/>
      <w:u w:val="single"/>
    </w:rPr>
  </w:style>
  <w:style w:type="paragraph" w:customStyle="1" w:styleId="xl65">
    <w:name w:val="xl65"/>
    <w:basedOn w:val="a"/>
    <w:rsid w:val="00CC7804"/>
    <w:pPr>
      <w:spacing w:before="100" w:beforeAutospacing="1" w:after="100" w:afterAutospacing="1"/>
      <w:ind w:firstLine="0"/>
    </w:pPr>
    <w:rPr>
      <w:rFonts w:eastAsia="宋体" w:cs="Times New Roman"/>
      <w:kern w:val="0"/>
      <w:sz w:val="20"/>
    </w:rPr>
  </w:style>
  <w:style w:type="paragraph" w:customStyle="1" w:styleId="xl66">
    <w:name w:val="xl66"/>
    <w:basedOn w:val="a"/>
    <w:rsid w:val="00CC7804"/>
    <w:pPr>
      <w:spacing w:before="100" w:beforeAutospacing="1" w:after="100" w:afterAutospacing="1"/>
      <w:ind w:firstLine="0"/>
    </w:pPr>
    <w:rPr>
      <w:rFonts w:eastAsia="宋体" w:cs="Times New Roman"/>
      <w:kern w:val="0"/>
      <w:sz w:val="20"/>
    </w:rPr>
  </w:style>
  <w:style w:type="table" w:styleId="11">
    <w:name w:val="Table Classic 1"/>
    <w:basedOn w:val="a1"/>
    <w:rsid w:val="00CC7804"/>
    <w:pPr>
      <w:ind w:firstLine="420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def">
    <w:name w:val="def"/>
    <w:basedOn w:val="a0"/>
    <w:rsid w:val="00CC7804"/>
  </w:style>
  <w:style w:type="character" w:styleId="af3">
    <w:name w:val="page number"/>
    <w:basedOn w:val="a0"/>
    <w:rsid w:val="00CC780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Table Classic 1" w:uiPriority="0"/>
    <w:lsdException w:name="Table List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!正文"/>
    <w:qFormat/>
    <w:rsid w:val="00CC7804"/>
    <w:pPr>
      <w:ind w:firstLine="420"/>
    </w:pPr>
    <w:rPr>
      <w:rFonts w:ascii="Times New Roman" w:eastAsia="Times New Roman" w:hAnsi="Times New Roman" w:cs="宋体"/>
      <w:szCs w:val="20"/>
    </w:rPr>
  </w:style>
  <w:style w:type="paragraph" w:styleId="1">
    <w:name w:val="heading 1"/>
    <w:basedOn w:val="a"/>
    <w:next w:val="a"/>
    <w:link w:val="1Char"/>
    <w:qFormat/>
    <w:rsid w:val="00CC7804"/>
    <w:pPr>
      <w:keepNext/>
      <w:keepLines/>
      <w:numPr>
        <w:numId w:val="6"/>
      </w:numPr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qFormat/>
    <w:rsid w:val="00CC7804"/>
    <w:pPr>
      <w:keepNext/>
      <w:keepLines/>
      <w:numPr>
        <w:ilvl w:val="1"/>
        <w:numId w:val="6"/>
      </w:numPr>
      <w:spacing w:before="260" w:after="260" w:line="416" w:lineRule="auto"/>
      <w:outlineLvl w:val="1"/>
    </w:pPr>
    <w:rPr>
      <w:rFonts w:ascii="Arial" w:eastAsia="黑体" w:hAnsi="Arial"/>
      <w:b/>
      <w:bCs/>
      <w:sz w:val="32"/>
      <w:szCs w:val="32"/>
    </w:rPr>
  </w:style>
  <w:style w:type="paragraph" w:styleId="3">
    <w:name w:val="heading 3"/>
    <w:basedOn w:val="a"/>
    <w:next w:val="a"/>
    <w:link w:val="3Char"/>
    <w:qFormat/>
    <w:rsid w:val="00CC7804"/>
    <w:pPr>
      <w:keepNext/>
      <w:keepLines/>
      <w:numPr>
        <w:ilvl w:val="2"/>
        <w:numId w:val="6"/>
      </w:numPr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CC78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CC7804"/>
    <w:rPr>
      <w:sz w:val="18"/>
      <w:szCs w:val="18"/>
    </w:rPr>
  </w:style>
  <w:style w:type="paragraph" w:styleId="a4">
    <w:name w:val="footer"/>
    <w:basedOn w:val="a"/>
    <w:link w:val="Char0"/>
    <w:unhideWhenUsed/>
    <w:rsid w:val="00CC780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CC7804"/>
    <w:rPr>
      <w:sz w:val="18"/>
      <w:szCs w:val="18"/>
    </w:rPr>
  </w:style>
  <w:style w:type="character" w:customStyle="1" w:styleId="1Char">
    <w:name w:val="标题 1 Char"/>
    <w:basedOn w:val="a0"/>
    <w:link w:val="1"/>
    <w:rsid w:val="00CC7804"/>
    <w:rPr>
      <w:rFonts w:ascii="Times New Roman" w:eastAsia="Times New Roman" w:hAnsi="Times New Roman" w:cs="宋体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rsid w:val="00CC7804"/>
    <w:rPr>
      <w:rFonts w:ascii="Arial" w:eastAsia="黑体" w:hAnsi="Arial" w:cs="宋体"/>
      <w:b/>
      <w:bCs/>
      <w:sz w:val="32"/>
      <w:szCs w:val="32"/>
    </w:rPr>
  </w:style>
  <w:style w:type="character" w:customStyle="1" w:styleId="3Char">
    <w:name w:val="标题 3 Char"/>
    <w:basedOn w:val="a0"/>
    <w:link w:val="3"/>
    <w:rsid w:val="00CC7804"/>
    <w:rPr>
      <w:rFonts w:ascii="Times New Roman" w:eastAsia="Times New Roman" w:hAnsi="Times New Roman" w:cs="宋体"/>
      <w:b/>
      <w:bCs/>
      <w:sz w:val="32"/>
      <w:szCs w:val="32"/>
    </w:rPr>
  </w:style>
  <w:style w:type="paragraph" w:customStyle="1" w:styleId="code">
    <w:name w:val="!code"/>
    <w:basedOn w:val="a5"/>
    <w:rsid w:val="00CC7804"/>
    <w:pPr>
      <w:spacing w:line="240" w:lineRule="exact"/>
      <w:ind w:firstLine="0"/>
    </w:pPr>
    <w:rPr>
      <w:rFonts w:eastAsia="宋体"/>
      <w:sz w:val="18"/>
      <w:u w:val="single"/>
    </w:rPr>
  </w:style>
  <w:style w:type="paragraph" w:customStyle="1" w:styleId="a6">
    <w:name w:val="!正文(五号)"/>
    <w:rsid w:val="00CC7804"/>
    <w:pPr>
      <w:ind w:firstLineChars="200" w:firstLine="200"/>
    </w:pPr>
    <w:rPr>
      <w:rFonts w:ascii="Times New Roman" w:eastAsia="Times New Roman" w:hAnsi="Times New Roman" w:cs="宋体"/>
      <w:szCs w:val="20"/>
    </w:rPr>
  </w:style>
  <w:style w:type="paragraph" w:customStyle="1" w:styleId="fileMemo">
    <w:name w:val="样式 !fileMemo + (中文) 宋体"/>
    <w:basedOn w:val="fileMemo0"/>
    <w:rsid w:val="00CC7804"/>
    <w:rPr>
      <w:rFonts w:ascii="Times New Roman" w:hAnsi="Times New Roman"/>
    </w:rPr>
  </w:style>
  <w:style w:type="table" w:styleId="a7">
    <w:name w:val="Table Grid"/>
    <w:basedOn w:val="a1"/>
    <w:rsid w:val="00CC780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ad1">
    <w:name w:val="!head1"/>
    <w:next w:val="a5"/>
    <w:rsid w:val="00CC7804"/>
    <w:pPr>
      <w:numPr>
        <w:numId w:val="5"/>
      </w:numPr>
      <w:spacing w:beforeLines="100" w:before="100" w:afterLines="100" w:after="100" w:line="360" w:lineRule="auto"/>
      <w:outlineLvl w:val="0"/>
    </w:pPr>
    <w:rPr>
      <w:rFonts w:ascii="Times New Roman" w:eastAsia="Times New Roman" w:hAnsi="Times New Roman" w:cs="宋体"/>
      <w:b/>
      <w:bCs/>
      <w:sz w:val="24"/>
      <w:szCs w:val="44"/>
    </w:rPr>
  </w:style>
  <w:style w:type="paragraph" w:customStyle="1" w:styleId="a5">
    <w:name w:val="!正文(小四)"/>
    <w:link w:val="Char1"/>
    <w:rsid w:val="00CC7804"/>
    <w:pPr>
      <w:ind w:firstLine="420"/>
    </w:pPr>
    <w:rPr>
      <w:rFonts w:ascii="Times New Roman" w:eastAsia="Times New Roman" w:hAnsi="Times New Roman" w:cs="宋体"/>
      <w:szCs w:val="20"/>
    </w:rPr>
  </w:style>
  <w:style w:type="character" w:customStyle="1" w:styleId="Char1">
    <w:name w:val="!正文(小四) Char"/>
    <w:link w:val="a5"/>
    <w:rsid w:val="00CC7804"/>
    <w:rPr>
      <w:rFonts w:ascii="Times New Roman" w:eastAsia="Times New Roman" w:hAnsi="Times New Roman" w:cs="宋体"/>
      <w:szCs w:val="20"/>
    </w:rPr>
  </w:style>
  <w:style w:type="paragraph" w:customStyle="1" w:styleId="fileMemo0">
    <w:name w:val="!fileMemo"/>
    <w:basedOn w:val="a"/>
    <w:rsid w:val="00CC7804"/>
    <w:pPr>
      <w:pBdr>
        <w:top w:val="dotted" w:sz="4" w:space="1" w:color="auto"/>
        <w:left w:val="dotted" w:sz="4" w:space="4" w:color="auto"/>
        <w:bottom w:val="dotted" w:sz="4" w:space="1" w:color="auto"/>
        <w:right w:val="dotted" w:sz="4" w:space="4" w:color="auto"/>
      </w:pBdr>
      <w:shd w:val="clear" w:color="auto" w:fill="FFFFFF"/>
      <w:spacing w:line="240" w:lineRule="exact"/>
    </w:pPr>
    <w:rPr>
      <w:rFonts w:ascii="Arial" w:hAnsi="Arial"/>
      <w:sz w:val="18"/>
      <w:szCs w:val="21"/>
    </w:rPr>
  </w:style>
  <w:style w:type="paragraph" w:customStyle="1" w:styleId="head11">
    <w:name w:val="!head1.1"/>
    <w:next w:val="a5"/>
    <w:rsid w:val="00CC7804"/>
    <w:pPr>
      <w:numPr>
        <w:ilvl w:val="1"/>
        <w:numId w:val="5"/>
      </w:numPr>
      <w:spacing w:beforeLines="50" w:before="50" w:afterLines="50" w:after="50" w:line="360" w:lineRule="auto"/>
      <w:outlineLvl w:val="1"/>
    </w:pPr>
    <w:rPr>
      <w:rFonts w:ascii="Times New Roman" w:eastAsia="Times New Roman" w:hAnsi="Times New Roman" w:cs="宋体"/>
      <w:b/>
      <w:sz w:val="24"/>
      <w:szCs w:val="20"/>
    </w:rPr>
  </w:style>
  <w:style w:type="paragraph" w:customStyle="1" w:styleId="head111">
    <w:name w:val="!head1.1.1"/>
    <w:next w:val="a5"/>
    <w:rsid w:val="00CC7804"/>
    <w:pPr>
      <w:numPr>
        <w:ilvl w:val="2"/>
        <w:numId w:val="5"/>
      </w:numPr>
      <w:spacing w:beforeLines="50" w:before="50" w:afterLines="50" w:after="50" w:line="360" w:lineRule="auto"/>
      <w:outlineLvl w:val="2"/>
    </w:pPr>
    <w:rPr>
      <w:rFonts w:ascii="Times New Roman" w:eastAsia="Times New Roman" w:hAnsi="Times New Roman" w:cs="宋体"/>
      <w:b/>
      <w:sz w:val="24"/>
      <w:szCs w:val="20"/>
    </w:rPr>
  </w:style>
  <w:style w:type="paragraph" w:styleId="30">
    <w:name w:val="toc 3"/>
    <w:basedOn w:val="a"/>
    <w:next w:val="a"/>
    <w:autoRedefine/>
    <w:semiHidden/>
    <w:rsid w:val="00CC7804"/>
    <w:pPr>
      <w:ind w:leftChars="400" w:left="840"/>
    </w:pPr>
    <w:rPr>
      <w:sz w:val="18"/>
    </w:rPr>
  </w:style>
  <w:style w:type="character" w:styleId="a8">
    <w:name w:val="Hyperlink"/>
    <w:uiPriority w:val="99"/>
    <w:rsid w:val="00CC7804"/>
    <w:rPr>
      <w:color w:val="0000FF"/>
      <w:u w:val="single"/>
    </w:rPr>
  </w:style>
  <w:style w:type="paragraph" w:styleId="10">
    <w:name w:val="toc 1"/>
    <w:basedOn w:val="a"/>
    <w:next w:val="a"/>
    <w:autoRedefine/>
    <w:semiHidden/>
    <w:rsid w:val="00CC7804"/>
    <w:rPr>
      <w:sz w:val="18"/>
    </w:rPr>
  </w:style>
  <w:style w:type="paragraph" w:customStyle="1" w:styleId="command">
    <w:name w:val="!command#小五"/>
    <w:basedOn w:val="a"/>
    <w:rsid w:val="00CC7804"/>
    <w:pPr>
      <w:pBdr>
        <w:top w:val="dashed" w:sz="4" w:space="1" w:color="808080"/>
        <w:left w:val="dashed" w:sz="4" w:space="4" w:color="808080"/>
        <w:bottom w:val="dashed" w:sz="4" w:space="1" w:color="808080"/>
        <w:right w:val="dashed" w:sz="4" w:space="4" w:color="808080"/>
      </w:pBdr>
      <w:shd w:val="clear" w:color="auto" w:fill="F3F3F3"/>
    </w:pPr>
    <w:rPr>
      <w:rFonts w:cs="Arial"/>
      <w:sz w:val="18"/>
    </w:rPr>
  </w:style>
  <w:style w:type="paragraph" w:styleId="a9">
    <w:name w:val="Normal Indent"/>
    <w:basedOn w:val="a"/>
    <w:rsid w:val="00CC7804"/>
    <w:pPr>
      <w:ind w:firstLineChars="200" w:firstLine="200"/>
    </w:pPr>
  </w:style>
  <w:style w:type="paragraph" w:customStyle="1" w:styleId="tabletext">
    <w:name w:val="!tabletext(小五)"/>
    <w:basedOn w:val="a"/>
    <w:rsid w:val="00CC7804"/>
    <w:pPr>
      <w:widowControl w:val="0"/>
      <w:ind w:firstLine="0"/>
      <w:jc w:val="both"/>
    </w:pPr>
    <w:rPr>
      <w:sz w:val="18"/>
      <w:szCs w:val="18"/>
    </w:rPr>
  </w:style>
  <w:style w:type="paragraph" w:styleId="aa">
    <w:name w:val="Document Map"/>
    <w:basedOn w:val="a"/>
    <w:link w:val="Char2"/>
    <w:semiHidden/>
    <w:rsid w:val="00CC7804"/>
    <w:pPr>
      <w:shd w:val="clear" w:color="auto" w:fill="000080"/>
    </w:pPr>
  </w:style>
  <w:style w:type="character" w:customStyle="1" w:styleId="Char2">
    <w:name w:val="文档结构图 Char"/>
    <w:basedOn w:val="a0"/>
    <w:link w:val="aa"/>
    <w:semiHidden/>
    <w:rsid w:val="00CC7804"/>
    <w:rPr>
      <w:rFonts w:ascii="Times New Roman" w:eastAsia="Times New Roman" w:hAnsi="Times New Roman" w:cs="宋体"/>
      <w:szCs w:val="20"/>
      <w:shd w:val="clear" w:color="auto" w:fill="000080"/>
    </w:rPr>
  </w:style>
  <w:style w:type="paragraph" w:styleId="ab">
    <w:name w:val="caption"/>
    <w:basedOn w:val="a"/>
    <w:next w:val="a"/>
    <w:qFormat/>
    <w:rsid w:val="00CC7804"/>
    <w:rPr>
      <w:rFonts w:ascii="Arial" w:eastAsia="黑体" w:hAnsi="Arial" w:cs="Arial"/>
      <w:sz w:val="20"/>
    </w:rPr>
  </w:style>
  <w:style w:type="paragraph" w:styleId="20">
    <w:name w:val="toc 2"/>
    <w:basedOn w:val="a"/>
    <w:next w:val="a"/>
    <w:autoRedefine/>
    <w:semiHidden/>
    <w:rsid w:val="00CC7804"/>
    <w:pPr>
      <w:ind w:leftChars="200" w:left="420"/>
    </w:pPr>
    <w:rPr>
      <w:sz w:val="18"/>
    </w:rPr>
  </w:style>
  <w:style w:type="paragraph" w:styleId="ac">
    <w:name w:val="Balloon Text"/>
    <w:basedOn w:val="a"/>
    <w:link w:val="Char3"/>
    <w:rsid w:val="00CC7804"/>
    <w:rPr>
      <w:sz w:val="18"/>
      <w:szCs w:val="18"/>
    </w:rPr>
  </w:style>
  <w:style w:type="character" w:customStyle="1" w:styleId="Char3">
    <w:name w:val="批注框文本 Char"/>
    <w:basedOn w:val="a0"/>
    <w:link w:val="ac"/>
    <w:rsid w:val="00CC7804"/>
    <w:rPr>
      <w:rFonts w:ascii="Times New Roman" w:eastAsia="Times New Roman" w:hAnsi="Times New Roman" w:cs="宋体"/>
      <w:sz w:val="18"/>
      <w:szCs w:val="18"/>
    </w:rPr>
  </w:style>
  <w:style w:type="paragraph" w:customStyle="1" w:styleId="EngPara">
    <w:name w:val="!EngPara"/>
    <w:rsid w:val="00CC7804"/>
    <w:pPr>
      <w:spacing w:line="360" w:lineRule="auto"/>
      <w:jc w:val="both"/>
    </w:pPr>
    <w:rPr>
      <w:rFonts w:ascii="Cambria" w:eastAsia="宋体" w:hAnsi="Cambria" w:cs="宋体"/>
      <w:szCs w:val="20"/>
    </w:rPr>
  </w:style>
  <w:style w:type="paragraph" w:customStyle="1" w:styleId="1head11">
    <w:name w:val="1head1.1"/>
    <w:basedOn w:val="a"/>
    <w:next w:val="a"/>
    <w:rsid w:val="00CC7804"/>
    <w:pPr>
      <w:widowControl w:val="0"/>
      <w:spacing w:beforeLines="50" w:before="50" w:afterLines="50" w:after="50" w:line="360" w:lineRule="auto"/>
      <w:ind w:left="425" w:hanging="425"/>
      <w:jc w:val="both"/>
      <w:outlineLvl w:val="1"/>
    </w:pPr>
    <w:rPr>
      <w:rFonts w:eastAsia="黑体" w:cs="Times New Roman"/>
      <w:b/>
      <w:sz w:val="24"/>
      <w:szCs w:val="24"/>
    </w:rPr>
  </w:style>
  <w:style w:type="paragraph" w:styleId="ad">
    <w:name w:val="List Paragraph"/>
    <w:basedOn w:val="a"/>
    <w:uiPriority w:val="34"/>
    <w:qFormat/>
    <w:rsid w:val="00CC7804"/>
    <w:pPr>
      <w:ind w:firstLineChars="200" w:firstLine="200"/>
    </w:pPr>
  </w:style>
  <w:style w:type="character" w:styleId="ae">
    <w:name w:val="annotation reference"/>
    <w:basedOn w:val="a0"/>
    <w:rsid w:val="00CC7804"/>
    <w:rPr>
      <w:sz w:val="21"/>
      <w:szCs w:val="21"/>
    </w:rPr>
  </w:style>
  <w:style w:type="paragraph" w:styleId="af">
    <w:name w:val="annotation text"/>
    <w:basedOn w:val="a"/>
    <w:link w:val="Char4"/>
    <w:rsid w:val="00CC7804"/>
  </w:style>
  <w:style w:type="character" w:customStyle="1" w:styleId="Char4">
    <w:name w:val="批注文字 Char"/>
    <w:basedOn w:val="a0"/>
    <w:link w:val="af"/>
    <w:rsid w:val="00CC7804"/>
    <w:rPr>
      <w:rFonts w:ascii="Times New Roman" w:eastAsia="Times New Roman" w:hAnsi="Times New Roman" w:cs="宋体"/>
      <w:szCs w:val="20"/>
    </w:rPr>
  </w:style>
  <w:style w:type="paragraph" w:styleId="af0">
    <w:name w:val="annotation subject"/>
    <w:basedOn w:val="af"/>
    <w:next w:val="af"/>
    <w:link w:val="Char5"/>
    <w:rsid w:val="00CC7804"/>
    <w:rPr>
      <w:b/>
      <w:bCs/>
    </w:rPr>
  </w:style>
  <w:style w:type="character" w:customStyle="1" w:styleId="Char5">
    <w:name w:val="批注主题 Char"/>
    <w:basedOn w:val="Char4"/>
    <w:link w:val="af0"/>
    <w:rsid w:val="00CC7804"/>
    <w:rPr>
      <w:rFonts w:ascii="Times New Roman" w:eastAsia="Times New Roman" w:hAnsi="Times New Roman" w:cs="宋体"/>
      <w:b/>
      <w:bCs/>
      <w:szCs w:val="20"/>
    </w:rPr>
  </w:style>
  <w:style w:type="paragraph" w:styleId="af1">
    <w:name w:val="Title"/>
    <w:basedOn w:val="a"/>
    <w:next w:val="a"/>
    <w:link w:val="Char6"/>
    <w:qFormat/>
    <w:rsid w:val="00CC7804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6">
    <w:name w:val="标题 Char"/>
    <w:basedOn w:val="a0"/>
    <w:link w:val="af1"/>
    <w:rsid w:val="00CC7804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keyword">
    <w:name w:val="keyword"/>
    <w:basedOn w:val="a0"/>
    <w:rsid w:val="00CC7804"/>
  </w:style>
  <w:style w:type="table" w:styleId="31">
    <w:name w:val="Table List 3"/>
    <w:basedOn w:val="a1"/>
    <w:rsid w:val="00CC7804"/>
    <w:pPr>
      <w:ind w:firstLine="420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af2">
    <w:name w:val="FollowedHyperlink"/>
    <w:basedOn w:val="a0"/>
    <w:uiPriority w:val="99"/>
    <w:unhideWhenUsed/>
    <w:rsid w:val="00CC7804"/>
    <w:rPr>
      <w:color w:val="800080"/>
      <w:u w:val="single"/>
    </w:rPr>
  </w:style>
  <w:style w:type="paragraph" w:customStyle="1" w:styleId="xl65">
    <w:name w:val="xl65"/>
    <w:basedOn w:val="a"/>
    <w:rsid w:val="00CC7804"/>
    <w:pPr>
      <w:spacing w:before="100" w:beforeAutospacing="1" w:after="100" w:afterAutospacing="1"/>
      <w:ind w:firstLine="0"/>
    </w:pPr>
    <w:rPr>
      <w:rFonts w:eastAsia="宋体" w:cs="Times New Roman"/>
      <w:kern w:val="0"/>
      <w:sz w:val="20"/>
    </w:rPr>
  </w:style>
  <w:style w:type="paragraph" w:customStyle="1" w:styleId="xl66">
    <w:name w:val="xl66"/>
    <w:basedOn w:val="a"/>
    <w:rsid w:val="00CC7804"/>
    <w:pPr>
      <w:spacing w:before="100" w:beforeAutospacing="1" w:after="100" w:afterAutospacing="1"/>
      <w:ind w:firstLine="0"/>
    </w:pPr>
    <w:rPr>
      <w:rFonts w:eastAsia="宋体" w:cs="Times New Roman"/>
      <w:kern w:val="0"/>
      <w:sz w:val="20"/>
    </w:rPr>
  </w:style>
  <w:style w:type="table" w:styleId="11">
    <w:name w:val="Table Classic 1"/>
    <w:basedOn w:val="a1"/>
    <w:rsid w:val="00CC7804"/>
    <w:pPr>
      <w:ind w:firstLine="420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def">
    <w:name w:val="def"/>
    <w:basedOn w:val="a0"/>
    <w:rsid w:val="00CC7804"/>
  </w:style>
  <w:style w:type="character" w:styleId="af3">
    <w:name w:val="page number"/>
    <w:basedOn w:val="a0"/>
    <w:rsid w:val="00CC780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65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4</Pages>
  <Words>4561</Words>
  <Characters>26002</Characters>
  <Application>Microsoft Office Word</Application>
  <DocSecurity>0</DocSecurity>
  <Lines>216</Lines>
  <Paragraphs>61</Paragraphs>
  <ScaleCrop>false</ScaleCrop>
  <Company/>
  <LinksUpToDate>false</LinksUpToDate>
  <CharactersWithSpaces>30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hui Wu</dc:creator>
  <cp:keywords/>
  <dc:description/>
  <cp:lastModifiedBy>xw</cp:lastModifiedBy>
  <cp:revision>13</cp:revision>
  <dcterms:created xsi:type="dcterms:W3CDTF">2014-09-15T14:29:00Z</dcterms:created>
  <dcterms:modified xsi:type="dcterms:W3CDTF">2015-04-07T01:49:00Z</dcterms:modified>
</cp:coreProperties>
</file>